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96696" w14:textId="386A5FA9" w:rsidR="009C1C06" w:rsidRDefault="009C1C06" w:rsidP="009C1C06">
      <w:pPr>
        <w:rPr>
          <w:b/>
          <w:bCs/>
        </w:rPr>
      </w:pPr>
      <w:r>
        <w:rPr>
          <w:b/>
          <w:bCs/>
        </w:rPr>
        <w:t xml:space="preserve">Supplementary </w:t>
      </w:r>
      <w:r w:rsidR="003945A0">
        <w:rPr>
          <w:b/>
          <w:bCs/>
        </w:rPr>
        <w:t>Tables</w:t>
      </w:r>
    </w:p>
    <w:p w14:paraId="2B715E96" w14:textId="77777777" w:rsidR="009C1C06" w:rsidRDefault="009C1C06" w:rsidP="009C1C06">
      <w:pPr>
        <w:rPr>
          <w:b/>
          <w:bCs/>
        </w:rPr>
      </w:pPr>
    </w:p>
    <w:p w14:paraId="275DE520" w14:textId="63E49CC0" w:rsidR="009C1C06" w:rsidRPr="003945A0" w:rsidRDefault="009C1C06" w:rsidP="003945A0">
      <w:pPr>
        <w:spacing w:after="120"/>
        <w:rPr>
          <w:b/>
          <w:bCs/>
        </w:rPr>
      </w:pPr>
      <w:r>
        <w:rPr>
          <w:b/>
          <w:bCs/>
        </w:rPr>
        <w:t>Table S1.</w:t>
      </w:r>
      <w:r w:rsidR="003945A0">
        <w:rPr>
          <w:b/>
          <w:bCs/>
        </w:rPr>
        <w:t xml:space="preserve"> </w:t>
      </w:r>
      <w:r w:rsidRPr="003945A0">
        <w:t>An overview of studies of psychedelics in EDs</w:t>
      </w:r>
    </w:p>
    <w:tbl>
      <w:tblPr>
        <w:tblStyle w:val="TableGrid"/>
        <w:tblW w:w="14024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393"/>
        <w:gridCol w:w="601"/>
        <w:gridCol w:w="1419"/>
        <w:gridCol w:w="1843"/>
        <w:gridCol w:w="2565"/>
        <w:gridCol w:w="4514"/>
      </w:tblGrid>
      <w:tr w:rsidR="009C1C06" w14:paraId="7682C9BA" w14:textId="77777777" w:rsidTr="003945A0"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B8A4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Study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75860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Desig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62AD3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B33A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Diagn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6E069" w14:textId="1BA5AA94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Administration Route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EC64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Dosage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8A6C6" w14:textId="77777777" w:rsidR="009C1C06" w:rsidRPr="0099616B" w:rsidRDefault="009C1C06" w:rsidP="003945A0">
            <w:pPr>
              <w:rPr>
                <w:b/>
                <w:bCs/>
              </w:rPr>
            </w:pPr>
            <w:r w:rsidRPr="0099616B">
              <w:rPr>
                <w:b/>
                <w:bCs/>
              </w:rPr>
              <w:t>Main Findings</w:t>
            </w:r>
          </w:p>
        </w:tc>
      </w:tr>
      <w:tr w:rsidR="009C1C06" w14:paraId="12DCE26A" w14:textId="77777777" w:rsidTr="003945A0">
        <w:trPr>
          <w:trHeight w:val="39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CF92" w14:textId="77777777" w:rsidR="009C1C06" w:rsidRPr="0032535A" w:rsidRDefault="009C1C06" w:rsidP="003945A0">
            <w:pPr>
              <w:rPr>
                <w:b/>
                <w:bCs/>
              </w:rPr>
            </w:pPr>
            <w:r w:rsidRPr="0032535A">
              <w:rPr>
                <w:b/>
                <w:bCs/>
              </w:rPr>
              <w:t>Ketamin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D634" w14:textId="77777777" w:rsidR="009C1C06" w:rsidRDefault="009C1C06" w:rsidP="003945A0"/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A4B46" w14:textId="77777777" w:rsidR="009C1C06" w:rsidRDefault="009C1C06" w:rsidP="003945A0"/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6BA15" w14:textId="77777777" w:rsidR="009C1C06" w:rsidRDefault="009C1C06" w:rsidP="003945A0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A8EC" w14:textId="77777777" w:rsidR="009C1C06" w:rsidRDefault="009C1C06" w:rsidP="003945A0"/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31CA" w14:textId="77777777" w:rsidR="009C1C06" w:rsidRDefault="009C1C06" w:rsidP="003945A0"/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D3DF" w14:textId="77777777" w:rsidR="009C1C06" w:rsidRDefault="009C1C06" w:rsidP="003945A0"/>
        </w:tc>
      </w:tr>
      <w:tr w:rsidR="009C1C06" w14:paraId="408016BC" w14:textId="77777777" w:rsidTr="003945A0">
        <w:tc>
          <w:tcPr>
            <w:tcW w:w="1689" w:type="dxa"/>
            <w:tcBorders>
              <w:top w:val="single" w:sz="4" w:space="0" w:color="auto"/>
            </w:tcBorders>
          </w:tcPr>
          <w:p w14:paraId="3EE6AC2A" w14:textId="3FED1BF3" w:rsidR="009C1C06" w:rsidRDefault="000E2D87" w:rsidP="005C6B6F">
            <w:r>
              <w:t>Calabrese et al., 2022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32678ED1" w14:textId="77777777" w:rsidR="009C1C06" w:rsidRDefault="009C1C06" w:rsidP="005C6B6F">
            <w:r>
              <w:t>Pilot Study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9DEAD4F" w14:textId="77777777" w:rsidR="009C1C06" w:rsidRDefault="009C1C06" w:rsidP="005C6B6F">
            <w:r>
              <w:t>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EAB912D" w14:textId="77777777" w:rsidR="009C1C06" w:rsidRDefault="009C1C06" w:rsidP="005C6B6F">
            <w:r>
              <w:t xml:space="preserve">Weight recovered AN. </w:t>
            </w:r>
          </w:p>
          <w:p w14:paraId="16ED779E" w14:textId="77777777" w:rsidR="009C1C06" w:rsidRDefault="009C1C06" w:rsidP="005C6B6F"/>
          <w:p w14:paraId="2F129D13" w14:textId="77777777" w:rsidR="009C1C06" w:rsidRDefault="009C1C06" w:rsidP="005C6B6F">
            <w:r>
              <w:t>MDD (5)</w:t>
            </w:r>
          </w:p>
          <w:p w14:paraId="7820AFF9" w14:textId="77777777" w:rsidR="009C1C06" w:rsidRDefault="009C1C06" w:rsidP="005C6B6F">
            <w:r>
              <w:t>PTSD (2)</w:t>
            </w:r>
          </w:p>
          <w:p w14:paraId="190BEE01" w14:textId="77777777" w:rsidR="009C1C06" w:rsidRDefault="009C1C06" w:rsidP="005C6B6F">
            <w:r>
              <w:t>OCD (1)</w:t>
            </w:r>
          </w:p>
          <w:p w14:paraId="79B64A4B" w14:textId="77777777" w:rsidR="009C1C06" w:rsidRDefault="009C1C06" w:rsidP="005C6B6F">
            <w:r>
              <w:t>GAD (2)</w:t>
            </w:r>
          </w:p>
          <w:p w14:paraId="614D0659" w14:textId="77777777" w:rsidR="009C1C06" w:rsidRDefault="009C1C06" w:rsidP="005C6B6F">
            <w:r>
              <w:t>Panic disorder (1)</w:t>
            </w:r>
          </w:p>
          <w:p w14:paraId="62F95BC6" w14:textId="77777777" w:rsidR="009C1C06" w:rsidRDefault="009C1C06" w:rsidP="005C6B6F"/>
        </w:tc>
        <w:tc>
          <w:tcPr>
            <w:tcW w:w="1843" w:type="dxa"/>
            <w:tcBorders>
              <w:top w:val="single" w:sz="4" w:space="0" w:color="auto"/>
            </w:tcBorders>
          </w:tcPr>
          <w:p w14:paraId="134293CC" w14:textId="77777777" w:rsidR="009C1C06" w:rsidRDefault="009C1C06" w:rsidP="005C6B6F">
            <w:r>
              <w:t>Ketogenic diet with ketamine infusion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7C2CBCEB" w14:textId="77777777" w:rsidR="009C1C06" w:rsidRDefault="009C1C06" w:rsidP="005C6B6F">
            <w:r>
              <w:t xml:space="preserve">6 x 0.75-1.2mg/kg over 45 minutes. 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14:paraId="5B586BF8" w14:textId="77777777" w:rsidR="009C1C06" w:rsidRDefault="009C1C06" w:rsidP="005C6B6F">
            <w:r>
              <w:t>Significant effects for scores of CIA, EDEQ global, EDEQ shape concern, EDEQ eating concern, EDRQ acceptance of self and body, and EDRQ social and emotional connection</w:t>
            </w:r>
          </w:p>
          <w:p w14:paraId="6A32F8CF" w14:textId="77777777" w:rsidR="009C1C06" w:rsidRDefault="009C1C06" w:rsidP="005C6B6F"/>
        </w:tc>
      </w:tr>
      <w:tr w:rsidR="009C1C06" w14:paraId="04EDC301" w14:textId="77777777" w:rsidTr="003945A0">
        <w:tc>
          <w:tcPr>
            <w:tcW w:w="1689" w:type="dxa"/>
          </w:tcPr>
          <w:p w14:paraId="0CF4F59A" w14:textId="03609085" w:rsidR="009C1C06" w:rsidRDefault="000E2D87" w:rsidP="005C6B6F">
            <w:r>
              <w:t>Dahlgren et al., 2025</w:t>
            </w:r>
          </w:p>
        </w:tc>
        <w:tc>
          <w:tcPr>
            <w:tcW w:w="1393" w:type="dxa"/>
          </w:tcPr>
          <w:p w14:paraId="2C7EDD7A" w14:textId="77777777" w:rsidR="009C1C06" w:rsidRDefault="009C1C06" w:rsidP="005C6B6F">
            <w:r>
              <w:t>Case Study</w:t>
            </w:r>
          </w:p>
        </w:tc>
        <w:tc>
          <w:tcPr>
            <w:tcW w:w="601" w:type="dxa"/>
          </w:tcPr>
          <w:p w14:paraId="1A036491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0F35E0F3" w14:textId="77777777" w:rsidR="009C1C06" w:rsidRDefault="009C1C06" w:rsidP="005C6B6F">
            <w:r>
              <w:t>AN</w:t>
            </w:r>
          </w:p>
        </w:tc>
        <w:tc>
          <w:tcPr>
            <w:tcW w:w="1843" w:type="dxa"/>
          </w:tcPr>
          <w:p w14:paraId="21038EB0" w14:textId="77777777" w:rsidR="009C1C06" w:rsidRPr="004B6A07" w:rsidRDefault="009C1C06" w:rsidP="005C6B6F">
            <w:pPr>
              <w:rPr>
                <w:lang w:val="de-DE"/>
              </w:rPr>
            </w:pPr>
            <w:r w:rsidRPr="004B6A07">
              <w:rPr>
                <w:lang w:val="de-DE"/>
              </w:rPr>
              <w:t>Ketamine-assisted psychotherapy</w:t>
            </w:r>
          </w:p>
          <w:p w14:paraId="2085C98F" w14:textId="77777777" w:rsidR="009C1C06" w:rsidRPr="004B6A07" w:rsidRDefault="009C1C06" w:rsidP="005C6B6F">
            <w:pPr>
              <w:rPr>
                <w:lang w:val="de-DE"/>
              </w:rPr>
            </w:pPr>
          </w:p>
          <w:p w14:paraId="479241B3" w14:textId="77777777" w:rsidR="009C1C06" w:rsidRPr="004B6A07" w:rsidRDefault="009C1C06" w:rsidP="005C6B6F">
            <w:pPr>
              <w:rPr>
                <w:lang w:val="de-DE"/>
              </w:rPr>
            </w:pPr>
            <w:r w:rsidRPr="004B6A07">
              <w:rPr>
                <w:lang w:val="de-DE"/>
              </w:rPr>
              <w:t>IM ketamine</w:t>
            </w:r>
          </w:p>
        </w:tc>
        <w:tc>
          <w:tcPr>
            <w:tcW w:w="2565" w:type="dxa"/>
          </w:tcPr>
          <w:p w14:paraId="50EF4632" w14:textId="77777777" w:rsidR="009C1C06" w:rsidRDefault="009C1C06" w:rsidP="005C6B6F">
            <w:r>
              <w:t>0.5mg-0.75mg/kg</w:t>
            </w:r>
          </w:p>
        </w:tc>
        <w:tc>
          <w:tcPr>
            <w:tcW w:w="4514" w:type="dxa"/>
          </w:tcPr>
          <w:p w14:paraId="0664C1A9" w14:textId="77777777" w:rsidR="009C1C06" w:rsidRDefault="009C1C06" w:rsidP="005C6B6F">
            <w:r>
              <w:t xml:space="preserve">Marked improvement in depression, anxiety, and ED symptoms after 4 KAP sessions. There was some symptom relapse during the 2-month treatment free period, but still did not return to baseline scores. </w:t>
            </w:r>
          </w:p>
          <w:p w14:paraId="62662D89" w14:textId="77777777" w:rsidR="009C1C06" w:rsidRDefault="009C1C06" w:rsidP="005C6B6F"/>
        </w:tc>
      </w:tr>
      <w:tr w:rsidR="009C1C06" w14:paraId="22DC8819" w14:textId="77777777" w:rsidTr="003945A0">
        <w:tc>
          <w:tcPr>
            <w:tcW w:w="1689" w:type="dxa"/>
          </w:tcPr>
          <w:p w14:paraId="305EB5DC" w14:textId="61F8E0B2" w:rsidR="009C1C06" w:rsidRDefault="000E2D87" w:rsidP="005C6B6F">
            <w:r>
              <w:t>Dechant et al., 202</w:t>
            </w:r>
            <w:r w:rsidR="008A69F6">
              <w:t>0</w:t>
            </w:r>
          </w:p>
        </w:tc>
        <w:tc>
          <w:tcPr>
            <w:tcW w:w="1393" w:type="dxa"/>
          </w:tcPr>
          <w:p w14:paraId="3C73911D" w14:textId="77777777" w:rsidR="009C1C06" w:rsidRDefault="009C1C06" w:rsidP="005C6B6F">
            <w:r>
              <w:t>Case study</w:t>
            </w:r>
          </w:p>
          <w:p w14:paraId="3892D75C" w14:textId="77777777" w:rsidR="009C1C06" w:rsidRDefault="009C1C06" w:rsidP="005C6B6F"/>
        </w:tc>
        <w:tc>
          <w:tcPr>
            <w:tcW w:w="601" w:type="dxa"/>
          </w:tcPr>
          <w:p w14:paraId="745CA562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21418CF3" w14:textId="77777777" w:rsidR="009C1C06" w:rsidRDefault="009C1C06" w:rsidP="005C6B6F">
            <w:r>
              <w:t>SE-AN and MDD</w:t>
            </w:r>
          </w:p>
        </w:tc>
        <w:tc>
          <w:tcPr>
            <w:tcW w:w="1843" w:type="dxa"/>
          </w:tcPr>
          <w:p w14:paraId="6AC912C7" w14:textId="77777777" w:rsidR="009C1C06" w:rsidRDefault="009C1C06" w:rsidP="005C6B6F">
            <w:r>
              <w:t>IV R-Ketamine</w:t>
            </w:r>
          </w:p>
        </w:tc>
        <w:tc>
          <w:tcPr>
            <w:tcW w:w="2565" w:type="dxa"/>
          </w:tcPr>
          <w:p w14:paraId="3EE24797" w14:textId="77777777" w:rsidR="009C1C06" w:rsidRDefault="009C1C06" w:rsidP="005C6B6F">
            <w:r>
              <w:t>9 x 0.5mg /kg over 40 mins</w:t>
            </w:r>
          </w:p>
        </w:tc>
        <w:tc>
          <w:tcPr>
            <w:tcW w:w="4514" w:type="dxa"/>
          </w:tcPr>
          <w:p w14:paraId="09E149E5" w14:textId="77777777" w:rsidR="009C1C06" w:rsidRDefault="009C1C06" w:rsidP="005C6B6F">
            <w:r>
              <w:t>Reduction in depression and suicidality</w:t>
            </w:r>
          </w:p>
        </w:tc>
      </w:tr>
      <w:tr w:rsidR="009C1C06" w14:paraId="1D13956E" w14:textId="77777777" w:rsidTr="003945A0">
        <w:tc>
          <w:tcPr>
            <w:tcW w:w="1689" w:type="dxa"/>
          </w:tcPr>
          <w:p w14:paraId="015DD983" w14:textId="448D9F79" w:rsidR="009C1C06" w:rsidRDefault="008A69F6" w:rsidP="005C6B6F">
            <w:r>
              <w:t>Easterly and Taylor, 2023</w:t>
            </w:r>
          </w:p>
        </w:tc>
        <w:tc>
          <w:tcPr>
            <w:tcW w:w="1393" w:type="dxa"/>
          </w:tcPr>
          <w:p w14:paraId="086E336F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</w:tcPr>
          <w:p w14:paraId="06B7EFB0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5972E10E" w14:textId="77777777" w:rsidR="009C1C06" w:rsidRDefault="009C1C06" w:rsidP="005C6B6F">
            <w:r>
              <w:t xml:space="preserve">Disordered eating (restriction, </w:t>
            </w:r>
            <w:r>
              <w:lastRenderedPageBreak/>
              <w:t>bingeing and purging)</w:t>
            </w:r>
          </w:p>
          <w:p w14:paraId="2730BB6E" w14:textId="77777777" w:rsidR="009C1C06" w:rsidRDefault="009C1C06" w:rsidP="005C6B6F"/>
        </w:tc>
        <w:tc>
          <w:tcPr>
            <w:tcW w:w="1843" w:type="dxa"/>
          </w:tcPr>
          <w:p w14:paraId="139324F5" w14:textId="77777777" w:rsidR="009C1C06" w:rsidRDefault="009C1C06" w:rsidP="005C6B6F">
            <w:r>
              <w:lastRenderedPageBreak/>
              <w:t>ECT and augmented ketamine</w:t>
            </w:r>
          </w:p>
        </w:tc>
        <w:tc>
          <w:tcPr>
            <w:tcW w:w="2565" w:type="dxa"/>
          </w:tcPr>
          <w:p w14:paraId="0EFD951C" w14:textId="77777777" w:rsidR="009C1C06" w:rsidRDefault="009C1C06" w:rsidP="005C6B6F">
            <w:r>
              <w:t>NR</w:t>
            </w:r>
          </w:p>
        </w:tc>
        <w:tc>
          <w:tcPr>
            <w:tcW w:w="4514" w:type="dxa"/>
          </w:tcPr>
          <w:p w14:paraId="314E1F4D" w14:textId="77777777" w:rsidR="009C1C06" w:rsidRDefault="009C1C06" w:rsidP="005C6B6F">
            <w:r>
              <w:t xml:space="preserve">Suicidal ideation resolved, subjective improvement in affect, energy, and </w:t>
            </w:r>
            <w:r>
              <w:lastRenderedPageBreak/>
              <w:t xml:space="preserve">engagement with treatment. Severe depressive symptoms have not returned. </w:t>
            </w:r>
          </w:p>
        </w:tc>
      </w:tr>
      <w:tr w:rsidR="009C1C06" w14:paraId="1B232F55" w14:textId="77777777" w:rsidTr="003945A0">
        <w:tc>
          <w:tcPr>
            <w:tcW w:w="1689" w:type="dxa"/>
          </w:tcPr>
          <w:p w14:paraId="1358693E" w14:textId="597FE063" w:rsidR="006C152F" w:rsidRDefault="008A69F6" w:rsidP="005C6B6F">
            <w:r>
              <w:lastRenderedPageBreak/>
              <w:t>Escobedo-Aedo et al., 2025</w:t>
            </w:r>
          </w:p>
        </w:tc>
        <w:tc>
          <w:tcPr>
            <w:tcW w:w="1393" w:type="dxa"/>
          </w:tcPr>
          <w:p w14:paraId="41CA1F8D" w14:textId="77777777" w:rsidR="009C1C06" w:rsidRDefault="009C1C06" w:rsidP="005C6B6F">
            <w:r>
              <w:t>Case Series</w:t>
            </w:r>
          </w:p>
        </w:tc>
        <w:tc>
          <w:tcPr>
            <w:tcW w:w="601" w:type="dxa"/>
          </w:tcPr>
          <w:p w14:paraId="02294EA0" w14:textId="77777777" w:rsidR="009C1C06" w:rsidRDefault="009C1C06" w:rsidP="005C6B6F">
            <w:r>
              <w:t>8</w:t>
            </w:r>
          </w:p>
        </w:tc>
        <w:tc>
          <w:tcPr>
            <w:tcW w:w="1419" w:type="dxa"/>
          </w:tcPr>
          <w:p w14:paraId="05BA00E8" w14:textId="77777777" w:rsidR="009C1C06" w:rsidRDefault="009C1C06" w:rsidP="005C6B6F">
            <w:r>
              <w:t>AN (including ANr and ANbp)</w:t>
            </w:r>
          </w:p>
          <w:p w14:paraId="4BC18146" w14:textId="77777777" w:rsidR="009C1C06" w:rsidRDefault="009C1C06" w:rsidP="005C6B6F"/>
        </w:tc>
        <w:tc>
          <w:tcPr>
            <w:tcW w:w="1843" w:type="dxa"/>
          </w:tcPr>
          <w:p w14:paraId="598945B9" w14:textId="77777777" w:rsidR="009C1C06" w:rsidRDefault="009C1C06" w:rsidP="005C6B6F">
            <w:r>
              <w:t>Ketamine adjuvant to normal care</w:t>
            </w:r>
          </w:p>
        </w:tc>
        <w:tc>
          <w:tcPr>
            <w:tcW w:w="2565" w:type="dxa"/>
          </w:tcPr>
          <w:p w14:paraId="0244A09A" w14:textId="77777777" w:rsidR="009C1C06" w:rsidRDefault="009C1C06" w:rsidP="005C6B6F">
            <w:r>
              <w:t>0.5mg/kg over 40-50 minutes</w:t>
            </w:r>
          </w:p>
        </w:tc>
        <w:tc>
          <w:tcPr>
            <w:tcW w:w="4514" w:type="dxa"/>
          </w:tcPr>
          <w:p w14:paraId="1DD1F7FC" w14:textId="77777777" w:rsidR="009C1C06" w:rsidRDefault="009C1C06" w:rsidP="005C6B6F">
            <w:r>
              <w:t xml:space="preserve">Clinical improvement in food-centred thoughts and obsessive-compulsive like symptoms. Weight gain and BMI improvement. </w:t>
            </w:r>
          </w:p>
        </w:tc>
      </w:tr>
      <w:tr w:rsidR="009C1C06" w14:paraId="74BE6DAE" w14:textId="77777777" w:rsidTr="003945A0">
        <w:tc>
          <w:tcPr>
            <w:tcW w:w="1689" w:type="dxa"/>
          </w:tcPr>
          <w:p w14:paraId="2FDB7D83" w14:textId="682E5D92" w:rsidR="009C1C06" w:rsidRDefault="008A69F6" w:rsidP="005C6B6F">
            <w:r>
              <w:t>Gao et al., 2025</w:t>
            </w:r>
          </w:p>
        </w:tc>
        <w:tc>
          <w:tcPr>
            <w:tcW w:w="1393" w:type="dxa"/>
          </w:tcPr>
          <w:p w14:paraId="126AD5D2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</w:tcPr>
          <w:p w14:paraId="27999ADA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4AD67490" w14:textId="77777777" w:rsidR="009C1C06" w:rsidRDefault="009C1C06" w:rsidP="005C6B6F">
            <w:r>
              <w:t>Eating Disorder, TRD, GAD</w:t>
            </w:r>
          </w:p>
        </w:tc>
        <w:tc>
          <w:tcPr>
            <w:tcW w:w="1843" w:type="dxa"/>
          </w:tcPr>
          <w:p w14:paraId="20428A36" w14:textId="77777777" w:rsidR="009C1C06" w:rsidRDefault="009C1C06" w:rsidP="005C6B6F">
            <w:r>
              <w:t>ECT</w:t>
            </w:r>
          </w:p>
          <w:p w14:paraId="33BD018D" w14:textId="77777777" w:rsidR="009C1C06" w:rsidRDefault="009C1C06" w:rsidP="005C6B6F">
            <w:r>
              <w:t>Ketamine infusion (KET-IFU)</w:t>
            </w:r>
          </w:p>
          <w:p w14:paraId="74F14015" w14:textId="77777777" w:rsidR="009C1C06" w:rsidRDefault="009C1C06" w:rsidP="005C6B6F">
            <w:r>
              <w:t xml:space="preserve">Intranasal ketamine spray (COM-KET) </w:t>
            </w:r>
          </w:p>
          <w:p w14:paraId="5A463589" w14:textId="77777777" w:rsidR="009C1C06" w:rsidRDefault="009C1C06" w:rsidP="005C6B6F">
            <w:r>
              <w:t>Intranasal esketamine (ESK)</w:t>
            </w:r>
          </w:p>
          <w:p w14:paraId="663458DE" w14:textId="77777777" w:rsidR="008B37B6" w:rsidRDefault="008B37B6" w:rsidP="005C6B6F"/>
        </w:tc>
        <w:tc>
          <w:tcPr>
            <w:tcW w:w="2565" w:type="dxa"/>
          </w:tcPr>
          <w:p w14:paraId="0142246E" w14:textId="77777777" w:rsidR="009C1C06" w:rsidRDefault="009C1C06" w:rsidP="005C6B6F">
            <w:r>
              <w:t>NR</w:t>
            </w:r>
          </w:p>
        </w:tc>
        <w:tc>
          <w:tcPr>
            <w:tcW w:w="4514" w:type="dxa"/>
          </w:tcPr>
          <w:p w14:paraId="617C3307" w14:textId="77777777" w:rsidR="009C1C06" w:rsidRDefault="009C1C06" w:rsidP="005C6B6F">
            <w:r>
              <w:t xml:space="preserve">Short-term benefits with KET-IFU. 2 years stability with COM-KET and ESK. Relatively stable without hospitalisation or suicide attempt with ESK. </w:t>
            </w:r>
          </w:p>
        </w:tc>
      </w:tr>
      <w:tr w:rsidR="009C1C06" w14:paraId="76BEC6EB" w14:textId="77777777" w:rsidTr="003945A0">
        <w:tc>
          <w:tcPr>
            <w:tcW w:w="1689" w:type="dxa"/>
          </w:tcPr>
          <w:p w14:paraId="4882A538" w14:textId="2C78C928" w:rsidR="009C1C06" w:rsidRDefault="008A69F6" w:rsidP="005C6B6F">
            <w:r>
              <w:t>Keeler et al., 2023</w:t>
            </w:r>
          </w:p>
        </w:tc>
        <w:tc>
          <w:tcPr>
            <w:tcW w:w="1393" w:type="dxa"/>
          </w:tcPr>
          <w:p w14:paraId="57093CAB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</w:tcPr>
          <w:p w14:paraId="18695878" w14:textId="77777777" w:rsidR="009C1C06" w:rsidRDefault="009C1C06" w:rsidP="005C6B6F">
            <w:r>
              <w:t>4</w:t>
            </w:r>
          </w:p>
        </w:tc>
        <w:tc>
          <w:tcPr>
            <w:tcW w:w="1419" w:type="dxa"/>
          </w:tcPr>
          <w:p w14:paraId="1C73C019" w14:textId="77777777" w:rsidR="009C1C06" w:rsidRDefault="009C1C06" w:rsidP="005C6B6F">
            <w:r>
              <w:t>AN and MDD</w:t>
            </w:r>
          </w:p>
        </w:tc>
        <w:tc>
          <w:tcPr>
            <w:tcW w:w="1843" w:type="dxa"/>
          </w:tcPr>
          <w:p w14:paraId="1F9D4405" w14:textId="77777777" w:rsidR="009C1C06" w:rsidRDefault="009C1C06" w:rsidP="005C6B6F">
            <w:r>
              <w:t>IM Ketamine</w:t>
            </w:r>
          </w:p>
          <w:p w14:paraId="6F472B7C" w14:textId="77777777" w:rsidR="009C1C06" w:rsidRDefault="009C1C06" w:rsidP="005C6B6F"/>
          <w:p w14:paraId="185C32AE" w14:textId="77777777" w:rsidR="009C1C06" w:rsidRDefault="009C1C06" w:rsidP="005C6B6F"/>
          <w:p w14:paraId="2410EFA4" w14:textId="77777777" w:rsidR="009C1C06" w:rsidRDefault="009C1C06" w:rsidP="005C6B6F">
            <w:r>
              <w:t>IN Ketamine</w:t>
            </w:r>
          </w:p>
          <w:p w14:paraId="38C6236C" w14:textId="77777777" w:rsidR="009C1C06" w:rsidRDefault="009C1C06" w:rsidP="005C6B6F"/>
        </w:tc>
        <w:tc>
          <w:tcPr>
            <w:tcW w:w="2565" w:type="dxa"/>
          </w:tcPr>
          <w:p w14:paraId="2449AC98" w14:textId="77777777" w:rsidR="009C1C06" w:rsidRDefault="009C1C06" w:rsidP="005C6B6F">
            <w:r>
              <w:t>0.5-0.7mg/kg</w:t>
            </w:r>
          </w:p>
          <w:p w14:paraId="396F0C33" w14:textId="77777777" w:rsidR="009C1C06" w:rsidRDefault="009C1C06" w:rsidP="005C6B6F"/>
          <w:p w14:paraId="7433D737" w14:textId="77777777" w:rsidR="009C1C06" w:rsidRDefault="009C1C06" w:rsidP="005C6B6F"/>
          <w:p w14:paraId="03D45F42" w14:textId="77777777" w:rsidR="009C1C06" w:rsidRDefault="009C1C06" w:rsidP="005C6B6F">
            <w:r>
              <w:t>84mg</w:t>
            </w:r>
          </w:p>
        </w:tc>
        <w:tc>
          <w:tcPr>
            <w:tcW w:w="4514" w:type="dxa"/>
          </w:tcPr>
          <w:p w14:paraId="05570746" w14:textId="77777777" w:rsidR="009C1C06" w:rsidRDefault="009C1C06" w:rsidP="005C6B6F">
            <w:r>
              <w:t xml:space="preserve">Subjective decrease in depression, although only IN ketamine patients showed reductions on PHQ-9. Weight remained stable in IM patients and increased in IN. </w:t>
            </w:r>
          </w:p>
        </w:tc>
      </w:tr>
      <w:tr w:rsidR="009C1C06" w14:paraId="740FEBD6" w14:textId="77777777" w:rsidTr="003945A0">
        <w:tc>
          <w:tcPr>
            <w:tcW w:w="1689" w:type="dxa"/>
          </w:tcPr>
          <w:p w14:paraId="0FE211F2" w14:textId="1FBEA9DC" w:rsidR="009C1C06" w:rsidRDefault="00377B8A" w:rsidP="005C6B6F">
            <w:r>
              <w:t>Mills et al., 1998</w:t>
            </w:r>
            <w:r w:rsidR="00D830AE">
              <w:fldChar w:fldCharType="begin"/>
            </w:r>
            <w:r w:rsidR="008A69F6">
              <w:instrText xml:space="preserve"> ADDIN EN.CITE &lt;EndNote&gt;&lt;Cite AuthorYear="1"&gt;&lt;Author&gt;Mills&lt;/Author&gt;&lt;Year&gt;1998&lt;/Year&gt;&lt;RecNum&gt;1363&lt;/RecNum&gt;&lt;DisplayText&gt;Mills et al [5]&lt;/DisplayText&gt;&lt;record&gt;&lt;rec-number&gt;1363&lt;/rec-number&gt;&lt;foreign-keys&gt;&lt;key app="EN" db-id="sr99xvz2eez9wret2d3p0rpftepdx0eptte0" timestamp="1763572495"&gt;1363&lt;/key&gt;&lt;/foreign-keys&gt;&lt;ref-type name="Journal Article"&gt;17&lt;/ref-type&gt;&lt;contributors&gt;&lt;authors&gt;&lt;author&gt;Mills, I. H.&lt;/author&gt;&lt;author&gt;Park, G. R.&lt;/author&gt;&lt;author&gt;Manara, A. R.&lt;/author&gt;&lt;author&gt;Merriman, R. J.&lt;/author&gt;&lt;/authors&gt;&lt;/contributors&gt;&lt;auth-address&gt;Department of Medicine, University of Cambridge, UK.&lt;/auth-address&gt;&lt;titles&gt;&lt;title&gt;Treatment of compulsive behaviour in eating disorders with intermittent ketamine infusions&lt;/title&gt;&lt;secondary-title&gt;Qjm&lt;/secondary-title&gt;&lt;/titles&gt;&lt;periodical&gt;&lt;full-title&gt;Qjm&lt;/full-title&gt;&lt;/periodical&gt;&lt;pages&gt;493-503&lt;/pages&gt;&lt;volume&gt;91&lt;/volume&gt;&lt;number&gt;7&lt;/number&gt;&lt;keywords&gt;&lt;keyword&gt;Adult&lt;/keyword&gt;&lt;keyword&gt;Anesthetics, Dissociative/*administration &amp;amp; dosage/therapeutic use&lt;/keyword&gt;&lt;keyword&gt;Anorexia/*drug therapy/*psychology&lt;/keyword&gt;&lt;keyword&gt;Chronic Disease&lt;/keyword&gt;&lt;keyword&gt;Compulsive Personality Disorder/*drug therapy&lt;/keyword&gt;&lt;keyword&gt;Drug Administration Schedule&lt;/keyword&gt;&lt;keyword&gt;Drug Therapy, Combination&lt;/keyword&gt;&lt;keyword&gt;Female&lt;/keyword&gt;&lt;keyword&gt;Follow-Up Studies&lt;/keyword&gt;&lt;keyword&gt;Humans&lt;/keyword&gt;&lt;keyword&gt;Infusions, Intravenous&lt;/keyword&gt;&lt;keyword&gt;Ketamine/*administration &amp;amp; dosage/therapeutic use&lt;/keyword&gt;&lt;keyword&gt;Memory&lt;/keyword&gt;&lt;keyword&gt;Naltrexone/analogs &amp;amp; derivatives/therapeutic use&lt;/keyword&gt;&lt;keyword&gt;Narcotic Antagonists/therapeutic use&lt;/keyword&gt;&lt;keyword&gt;Treatment Outcome&lt;/keyword&gt;&lt;/keywords&gt;&lt;dates&gt;&lt;year&gt;1998&lt;/year&gt;&lt;pub-dates&gt;&lt;date&gt;Jul&lt;/date&gt;&lt;/pub-dates&gt;&lt;/dates&gt;&lt;isbn&gt;1460-2725 (Print)&amp;#xD;1460-2393&lt;/isbn&gt;&lt;accession-num&gt;9797933&lt;/accession-num&gt;&lt;urls&gt;&lt;/urls&gt;&lt;electronic-resource-num&gt;10.1093/qjmed/91.7.493&lt;/electronic-resource-num&gt;&lt;remote-database-provider&gt;NLM&lt;/remote-database-provider&gt;&lt;language&gt;eng&lt;/language&gt;&lt;/record&gt;&lt;/Cite&gt;&lt;/EndNote&gt;</w:instrText>
            </w:r>
            <w:r w:rsidR="00D830AE">
              <w:fldChar w:fldCharType="separate"/>
            </w:r>
            <w:r w:rsidR="00D830AE">
              <w:fldChar w:fldCharType="end"/>
            </w:r>
          </w:p>
        </w:tc>
        <w:tc>
          <w:tcPr>
            <w:tcW w:w="1393" w:type="dxa"/>
          </w:tcPr>
          <w:p w14:paraId="6ED72C08" w14:textId="77777777" w:rsidR="009C1C06" w:rsidRDefault="009C1C06" w:rsidP="005C6B6F">
            <w:r>
              <w:t>Case series</w:t>
            </w:r>
          </w:p>
          <w:p w14:paraId="4FC114CF" w14:textId="77777777" w:rsidR="009C1C06" w:rsidRDefault="009C1C06" w:rsidP="005C6B6F"/>
        </w:tc>
        <w:tc>
          <w:tcPr>
            <w:tcW w:w="601" w:type="dxa"/>
          </w:tcPr>
          <w:p w14:paraId="3D48243D" w14:textId="77777777" w:rsidR="009C1C06" w:rsidRDefault="009C1C06" w:rsidP="005C6B6F">
            <w:r>
              <w:t>16</w:t>
            </w:r>
          </w:p>
        </w:tc>
        <w:tc>
          <w:tcPr>
            <w:tcW w:w="1419" w:type="dxa"/>
          </w:tcPr>
          <w:p w14:paraId="13A3063D" w14:textId="77777777" w:rsidR="009C1C06" w:rsidRDefault="009C1C06" w:rsidP="005C6B6F">
            <w:r>
              <w:t>SE-AN</w:t>
            </w:r>
          </w:p>
        </w:tc>
        <w:tc>
          <w:tcPr>
            <w:tcW w:w="1843" w:type="dxa"/>
          </w:tcPr>
          <w:p w14:paraId="70330FF9" w14:textId="77777777" w:rsidR="009C1C06" w:rsidRDefault="009C1C06" w:rsidP="005C6B6F">
            <w:r>
              <w:t>IV Ketamine</w:t>
            </w:r>
          </w:p>
        </w:tc>
        <w:tc>
          <w:tcPr>
            <w:tcW w:w="2565" w:type="dxa"/>
          </w:tcPr>
          <w:p w14:paraId="71F8BE09" w14:textId="77777777" w:rsidR="009C1C06" w:rsidRDefault="009C1C06" w:rsidP="005C6B6F">
            <w:r>
              <w:t>2-15 x 20mg/h for 10 h</w:t>
            </w:r>
          </w:p>
        </w:tc>
        <w:tc>
          <w:tcPr>
            <w:tcW w:w="4514" w:type="dxa"/>
          </w:tcPr>
          <w:p w14:paraId="6E9F65C3" w14:textId="77777777" w:rsidR="009C1C06" w:rsidRDefault="009C1C06" w:rsidP="005C6B6F">
            <w:r>
              <w:t>9/15 responded to treatment with reduction in depression and compulsive starving/ eating</w:t>
            </w:r>
          </w:p>
        </w:tc>
      </w:tr>
      <w:tr w:rsidR="009C1C06" w14:paraId="1352E8D4" w14:textId="77777777" w:rsidTr="003945A0">
        <w:tc>
          <w:tcPr>
            <w:tcW w:w="1689" w:type="dxa"/>
          </w:tcPr>
          <w:p w14:paraId="21D776A4" w14:textId="1EDCCD0F" w:rsidR="009C1C06" w:rsidRDefault="00377B8A" w:rsidP="005C6B6F">
            <w:r>
              <w:lastRenderedPageBreak/>
              <w:t>Ragnhildstveit et al., 2021</w:t>
            </w:r>
          </w:p>
        </w:tc>
        <w:tc>
          <w:tcPr>
            <w:tcW w:w="1393" w:type="dxa"/>
          </w:tcPr>
          <w:p w14:paraId="61EF3BD5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</w:tcPr>
          <w:p w14:paraId="31D73472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2803B9A1" w14:textId="77777777" w:rsidR="009C1C06" w:rsidRDefault="009C1C06" w:rsidP="005C6B6F">
            <w:r>
              <w:t>BN</w:t>
            </w:r>
          </w:p>
        </w:tc>
        <w:tc>
          <w:tcPr>
            <w:tcW w:w="1843" w:type="dxa"/>
          </w:tcPr>
          <w:p w14:paraId="31F52284" w14:textId="77777777" w:rsidR="009C1C06" w:rsidRDefault="009C1C06" w:rsidP="005C6B6F">
            <w:r>
              <w:t>Ketamine-assisted psychotherapy</w:t>
            </w:r>
          </w:p>
          <w:p w14:paraId="2439F14E" w14:textId="77777777" w:rsidR="009C1C06" w:rsidRDefault="009C1C06" w:rsidP="005C6B6F"/>
          <w:p w14:paraId="5DEAFE86" w14:textId="77777777" w:rsidR="009C1C06" w:rsidRDefault="009C1C06" w:rsidP="005C6B6F">
            <w:r>
              <w:t>IV racemic ketamine hydrochloride</w:t>
            </w:r>
          </w:p>
          <w:p w14:paraId="1B333592" w14:textId="77777777" w:rsidR="009C1C06" w:rsidRDefault="009C1C06" w:rsidP="005C6B6F"/>
        </w:tc>
        <w:tc>
          <w:tcPr>
            <w:tcW w:w="2565" w:type="dxa"/>
          </w:tcPr>
          <w:p w14:paraId="169AE22E" w14:textId="77777777" w:rsidR="009C1C06" w:rsidRDefault="009C1C06" w:rsidP="005C6B6F">
            <w:r>
              <w:t>2 x weekly for 3 weeks</w:t>
            </w:r>
          </w:p>
          <w:p w14:paraId="4EE3C4C5" w14:textId="77777777" w:rsidR="009C1C06" w:rsidRDefault="009C1C06" w:rsidP="005C6B6F"/>
          <w:p w14:paraId="13008D0A" w14:textId="77777777" w:rsidR="009C1C06" w:rsidRDefault="009C1C06" w:rsidP="005C6B6F">
            <w:r>
              <w:t>0.5mg/kg in 0.9% normal saline over 40 mins</w:t>
            </w:r>
          </w:p>
        </w:tc>
        <w:tc>
          <w:tcPr>
            <w:tcW w:w="4514" w:type="dxa"/>
          </w:tcPr>
          <w:p w14:paraId="172F7973" w14:textId="77777777" w:rsidR="009C1C06" w:rsidRDefault="009C1C06" w:rsidP="005C6B6F">
            <w:r>
              <w:t xml:space="preserve">Reduction in EDE-Q and binge-eating and purging episode frequency.  Stopped binge-eating and purging behaviours 3 months post-treatment. No signs of relapse at 1 year. </w:t>
            </w:r>
          </w:p>
        </w:tc>
      </w:tr>
      <w:tr w:rsidR="009C1C06" w14:paraId="6AEE0B04" w14:textId="77777777" w:rsidTr="003945A0">
        <w:tc>
          <w:tcPr>
            <w:tcW w:w="1689" w:type="dxa"/>
          </w:tcPr>
          <w:p w14:paraId="6EBABB65" w14:textId="67CF5BE2" w:rsidR="009C1C06" w:rsidRDefault="00377B8A" w:rsidP="005C6B6F">
            <w:r>
              <w:t>Robison et al., 2022</w:t>
            </w:r>
          </w:p>
        </w:tc>
        <w:tc>
          <w:tcPr>
            <w:tcW w:w="1393" w:type="dxa"/>
          </w:tcPr>
          <w:p w14:paraId="0CB3FC3E" w14:textId="77777777" w:rsidR="009C1C06" w:rsidRDefault="009C1C06" w:rsidP="005C6B6F">
            <w:r>
              <w:t>Case Series</w:t>
            </w:r>
          </w:p>
        </w:tc>
        <w:tc>
          <w:tcPr>
            <w:tcW w:w="601" w:type="dxa"/>
          </w:tcPr>
          <w:p w14:paraId="6FE0953C" w14:textId="77777777" w:rsidR="009C1C06" w:rsidRDefault="009C1C06" w:rsidP="005C6B6F">
            <w:r>
              <w:t>5</w:t>
            </w:r>
          </w:p>
        </w:tc>
        <w:tc>
          <w:tcPr>
            <w:tcW w:w="1419" w:type="dxa"/>
          </w:tcPr>
          <w:p w14:paraId="15CA2047" w14:textId="77777777" w:rsidR="009C1C06" w:rsidRDefault="009C1C06" w:rsidP="005C6B6F">
            <w:r>
              <w:t>3 ANr</w:t>
            </w:r>
          </w:p>
          <w:p w14:paraId="0644F27A" w14:textId="77777777" w:rsidR="009C1C06" w:rsidRDefault="009C1C06" w:rsidP="005C6B6F">
            <w:r>
              <w:t>1 ANbp</w:t>
            </w:r>
          </w:p>
          <w:p w14:paraId="1E16EC04" w14:textId="77777777" w:rsidR="009C1C06" w:rsidRDefault="009C1C06" w:rsidP="005C6B6F">
            <w:r>
              <w:t>1 BN</w:t>
            </w:r>
          </w:p>
          <w:p w14:paraId="70692A0B" w14:textId="77777777" w:rsidR="009C1C06" w:rsidRDefault="009C1C06" w:rsidP="005C6B6F"/>
          <w:p w14:paraId="0D7EEAF9" w14:textId="77777777" w:rsidR="009C1C06" w:rsidRDefault="009C1C06" w:rsidP="005C6B6F">
            <w:r>
              <w:t>All had comorbid MDD. 3 met criteria for GAD and 2 for PTSD.</w:t>
            </w:r>
          </w:p>
          <w:p w14:paraId="5909196A" w14:textId="77777777" w:rsidR="009C1C06" w:rsidRDefault="009C1C06" w:rsidP="005C6B6F"/>
        </w:tc>
        <w:tc>
          <w:tcPr>
            <w:tcW w:w="1843" w:type="dxa"/>
          </w:tcPr>
          <w:p w14:paraId="4D20D1DF" w14:textId="77777777" w:rsidR="009C1C06" w:rsidRDefault="009C1C06" w:rsidP="005C6B6F">
            <w:r>
              <w:t>Ketamine-assisted psychotherapy</w:t>
            </w:r>
          </w:p>
          <w:p w14:paraId="7F203418" w14:textId="77777777" w:rsidR="009C1C06" w:rsidRDefault="009C1C06" w:rsidP="005C6B6F"/>
          <w:p w14:paraId="117B85FE" w14:textId="77777777" w:rsidR="009C1C06" w:rsidRDefault="009C1C06" w:rsidP="005C6B6F">
            <w:r>
              <w:t>IM ketamine</w:t>
            </w:r>
          </w:p>
          <w:p w14:paraId="4AD00BC2" w14:textId="77777777" w:rsidR="009C1C06" w:rsidRDefault="009C1C06" w:rsidP="005C6B6F"/>
        </w:tc>
        <w:tc>
          <w:tcPr>
            <w:tcW w:w="2565" w:type="dxa"/>
          </w:tcPr>
          <w:p w14:paraId="2A5FEAF1" w14:textId="77777777" w:rsidR="009C1C06" w:rsidRDefault="009C1C06" w:rsidP="005C6B6F">
            <w:r>
              <w:t>25mg titrated to 100mg</w:t>
            </w:r>
          </w:p>
        </w:tc>
        <w:tc>
          <w:tcPr>
            <w:tcW w:w="4514" w:type="dxa"/>
          </w:tcPr>
          <w:p w14:paraId="3CC4F4BF" w14:textId="77777777" w:rsidR="009C1C06" w:rsidRDefault="009C1C06" w:rsidP="005C6B6F">
            <w:r>
              <w:t xml:space="preserve">4/5 had clinically significant improvement on PHQ-9, and 2/5 on GAD-7. </w:t>
            </w:r>
          </w:p>
        </w:tc>
      </w:tr>
      <w:tr w:rsidR="009C1C06" w14:paraId="1E279F66" w14:textId="77777777" w:rsidTr="003945A0">
        <w:tc>
          <w:tcPr>
            <w:tcW w:w="1689" w:type="dxa"/>
          </w:tcPr>
          <w:p w14:paraId="49298B2B" w14:textId="5E3891D3" w:rsidR="009C1C06" w:rsidRDefault="00377B8A" w:rsidP="005C6B6F">
            <w:r>
              <w:t>Schwartz et al., 2021</w:t>
            </w:r>
          </w:p>
        </w:tc>
        <w:tc>
          <w:tcPr>
            <w:tcW w:w="1393" w:type="dxa"/>
          </w:tcPr>
          <w:p w14:paraId="59CCCE0E" w14:textId="77777777" w:rsidR="009C1C06" w:rsidRDefault="009C1C06" w:rsidP="005C6B6F">
            <w:r>
              <w:t>Case series</w:t>
            </w:r>
          </w:p>
          <w:p w14:paraId="2109DC55" w14:textId="77777777" w:rsidR="009C1C06" w:rsidRDefault="009C1C06" w:rsidP="005C6B6F"/>
        </w:tc>
        <w:tc>
          <w:tcPr>
            <w:tcW w:w="601" w:type="dxa"/>
          </w:tcPr>
          <w:p w14:paraId="12567C47" w14:textId="77777777" w:rsidR="009C1C06" w:rsidRDefault="009C1C06" w:rsidP="005C6B6F">
            <w:r>
              <w:t>4</w:t>
            </w:r>
          </w:p>
        </w:tc>
        <w:tc>
          <w:tcPr>
            <w:tcW w:w="1419" w:type="dxa"/>
          </w:tcPr>
          <w:p w14:paraId="1AEA69A4" w14:textId="77777777" w:rsidR="009C1C06" w:rsidRDefault="009C1C06" w:rsidP="005C6B6F">
            <w:r>
              <w:t>SE-ED and TRD</w:t>
            </w:r>
          </w:p>
        </w:tc>
        <w:tc>
          <w:tcPr>
            <w:tcW w:w="1843" w:type="dxa"/>
          </w:tcPr>
          <w:p w14:paraId="2DE374BF" w14:textId="77777777" w:rsidR="009C1C06" w:rsidRDefault="009C1C06" w:rsidP="005C6B6F">
            <w:r>
              <w:t>IM/IV Ketamine</w:t>
            </w:r>
          </w:p>
        </w:tc>
        <w:tc>
          <w:tcPr>
            <w:tcW w:w="2565" w:type="dxa"/>
          </w:tcPr>
          <w:p w14:paraId="0A0297C2" w14:textId="77777777" w:rsidR="009C1C06" w:rsidRDefault="009C1C06" w:rsidP="005C6B6F">
            <w:r>
              <w:t>5-9 x 0.4-0.5mg/kg</w:t>
            </w:r>
          </w:p>
        </w:tc>
        <w:tc>
          <w:tcPr>
            <w:tcW w:w="4514" w:type="dxa"/>
          </w:tcPr>
          <w:p w14:paraId="2084B52F" w14:textId="77777777" w:rsidR="009C1C06" w:rsidRDefault="009C1C06" w:rsidP="005C6B6F">
            <w:r>
              <w:t>Improvement in depression, anxiety and eating disorder psychopathology</w:t>
            </w:r>
          </w:p>
        </w:tc>
      </w:tr>
      <w:tr w:rsidR="009C1C06" w14:paraId="6CD8CA92" w14:textId="77777777" w:rsidTr="003945A0">
        <w:tc>
          <w:tcPr>
            <w:tcW w:w="1689" w:type="dxa"/>
          </w:tcPr>
          <w:p w14:paraId="1026B554" w14:textId="77777777" w:rsidR="009C1C06" w:rsidRDefault="00377B8A" w:rsidP="005C6B6F">
            <w:r>
              <w:t>Scolnick et al., 2020</w:t>
            </w:r>
          </w:p>
          <w:p w14:paraId="711ABEEE" w14:textId="43B1E7B4" w:rsidR="00377B8A" w:rsidRDefault="00377B8A" w:rsidP="005C6B6F"/>
        </w:tc>
        <w:tc>
          <w:tcPr>
            <w:tcW w:w="1393" w:type="dxa"/>
          </w:tcPr>
          <w:p w14:paraId="2A1B971D" w14:textId="77777777" w:rsidR="009C1C06" w:rsidRDefault="009C1C06" w:rsidP="005C6B6F">
            <w:r>
              <w:t>Case study</w:t>
            </w:r>
          </w:p>
          <w:p w14:paraId="7F810787" w14:textId="77777777" w:rsidR="009C1C06" w:rsidRDefault="009C1C06" w:rsidP="005C6B6F"/>
        </w:tc>
        <w:tc>
          <w:tcPr>
            <w:tcW w:w="601" w:type="dxa"/>
          </w:tcPr>
          <w:p w14:paraId="140AB7A3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7A33A9C6" w14:textId="77777777" w:rsidR="009C1C06" w:rsidRDefault="009C1C06" w:rsidP="005C6B6F">
            <w:r>
              <w:t>SE-AN and MDD</w:t>
            </w:r>
          </w:p>
        </w:tc>
        <w:tc>
          <w:tcPr>
            <w:tcW w:w="1843" w:type="dxa"/>
          </w:tcPr>
          <w:p w14:paraId="2B050EA9" w14:textId="77777777" w:rsidR="009C1C06" w:rsidRDefault="009C1C06" w:rsidP="005C6B6F">
            <w:r>
              <w:t>IV R-Ketamine</w:t>
            </w:r>
          </w:p>
        </w:tc>
        <w:tc>
          <w:tcPr>
            <w:tcW w:w="2565" w:type="dxa"/>
          </w:tcPr>
          <w:p w14:paraId="7C103B4A" w14:textId="77777777" w:rsidR="009C1C06" w:rsidRDefault="009C1C06" w:rsidP="005C6B6F">
            <w:r>
              <w:t>4 x 0.75mg/kg over 40 mins</w:t>
            </w:r>
          </w:p>
        </w:tc>
        <w:tc>
          <w:tcPr>
            <w:tcW w:w="4514" w:type="dxa"/>
          </w:tcPr>
          <w:p w14:paraId="15BF742E" w14:textId="77777777" w:rsidR="009C1C06" w:rsidRDefault="009C1C06" w:rsidP="005C6B6F">
            <w:r>
              <w:t>Reduction in anorexic voice and depression and full and sustained remission</w:t>
            </w:r>
          </w:p>
        </w:tc>
      </w:tr>
      <w:tr w:rsidR="009C1C06" w14:paraId="2F2CCBB4" w14:textId="77777777" w:rsidTr="003945A0">
        <w:tc>
          <w:tcPr>
            <w:tcW w:w="1689" w:type="dxa"/>
          </w:tcPr>
          <w:p w14:paraId="53E03647" w14:textId="0168E2F9" w:rsidR="009C1C06" w:rsidRDefault="00377B8A" w:rsidP="005C6B6F">
            <w:r>
              <w:t>Timek et al., 2024</w:t>
            </w:r>
          </w:p>
        </w:tc>
        <w:tc>
          <w:tcPr>
            <w:tcW w:w="1393" w:type="dxa"/>
          </w:tcPr>
          <w:p w14:paraId="5B8F2991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</w:tcPr>
          <w:p w14:paraId="1E3A8F79" w14:textId="77777777" w:rsidR="009C1C06" w:rsidRDefault="009C1C06" w:rsidP="005C6B6F">
            <w:r>
              <w:t>1</w:t>
            </w:r>
          </w:p>
        </w:tc>
        <w:tc>
          <w:tcPr>
            <w:tcW w:w="1419" w:type="dxa"/>
          </w:tcPr>
          <w:p w14:paraId="479EC8BB" w14:textId="77777777" w:rsidR="009C1C06" w:rsidRDefault="009C1C06" w:rsidP="005C6B6F">
            <w:r>
              <w:t>SE-AN, MDD, GAD, PTSD</w:t>
            </w:r>
          </w:p>
        </w:tc>
        <w:tc>
          <w:tcPr>
            <w:tcW w:w="1843" w:type="dxa"/>
          </w:tcPr>
          <w:p w14:paraId="31879B7B" w14:textId="77777777" w:rsidR="009C1C06" w:rsidRDefault="009C1C06" w:rsidP="005C6B6F">
            <w:r>
              <w:t>IV ketamine</w:t>
            </w:r>
          </w:p>
        </w:tc>
        <w:tc>
          <w:tcPr>
            <w:tcW w:w="2565" w:type="dxa"/>
          </w:tcPr>
          <w:p w14:paraId="3A648697" w14:textId="77777777" w:rsidR="009C1C06" w:rsidRDefault="009C1C06" w:rsidP="005C6B6F">
            <w:r>
              <w:t>0.5-1mg/kg over 40 minutes</w:t>
            </w:r>
          </w:p>
          <w:p w14:paraId="3D8C1E94" w14:textId="77777777" w:rsidR="009C1C06" w:rsidRDefault="009C1C06" w:rsidP="005C6B6F"/>
          <w:p w14:paraId="437DF7CC" w14:textId="77777777" w:rsidR="009C1C06" w:rsidRDefault="009C1C06" w:rsidP="005C6B6F"/>
        </w:tc>
        <w:tc>
          <w:tcPr>
            <w:tcW w:w="4514" w:type="dxa"/>
          </w:tcPr>
          <w:p w14:paraId="52981364" w14:textId="77777777" w:rsidR="009C1C06" w:rsidRDefault="009C1C06" w:rsidP="005C6B6F">
            <w:r>
              <w:t xml:space="preserve">Observable decrease in BDI score and disappearance of suicidal ideation. </w:t>
            </w:r>
          </w:p>
        </w:tc>
      </w:tr>
      <w:tr w:rsidR="009C1C06" w14:paraId="72FE8FB5" w14:textId="77777777" w:rsidTr="003945A0">
        <w:tc>
          <w:tcPr>
            <w:tcW w:w="1689" w:type="dxa"/>
          </w:tcPr>
          <w:p w14:paraId="648F9334" w14:textId="1F8FF26F" w:rsidR="009C1C06" w:rsidRDefault="00377B8A" w:rsidP="005C6B6F">
            <w:r>
              <w:lastRenderedPageBreak/>
              <w:t>Wassenaar et al., 2025</w:t>
            </w:r>
          </w:p>
        </w:tc>
        <w:tc>
          <w:tcPr>
            <w:tcW w:w="1393" w:type="dxa"/>
          </w:tcPr>
          <w:p w14:paraId="730F116C" w14:textId="77777777" w:rsidR="009C1C06" w:rsidRDefault="009C1C06" w:rsidP="005C6B6F"/>
        </w:tc>
        <w:tc>
          <w:tcPr>
            <w:tcW w:w="601" w:type="dxa"/>
          </w:tcPr>
          <w:p w14:paraId="241C4CC7" w14:textId="77777777" w:rsidR="009C1C06" w:rsidRDefault="009C1C06" w:rsidP="005C6B6F">
            <w:r>
              <w:t>104</w:t>
            </w:r>
          </w:p>
        </w:tc>
        <w:tc>
          <w:tcPr>
            <w:tcW w:w="1419" w:type="dxa"/>
          </w:tcPr>
          <w:p w14:paraId="6CBA4163" w14:textId="77777777" w:rsidR="009C1C06" w:rsidRDefault="009C1C06" w:rsidP="005C6B6F">
            <w:r>
              <w:t>ANr (44)</w:t>
            </w:r>
          </w:p>
          <w:p w14:paraId="406B5DAA" w14:textId="77777777" w:rsidR="009C1C06" w:rsidRDefault="009C1C06" w:rsidP="005C6B6F">
            <w:r>
              <w:t>ANbp (32)</w:t>
            </w:r>
          </w:p>
          <w:p w14:paraId="71F50F68" w14:textId="77777777" w:rsidR="009C1C06" w:rsidRDefault="009C1C06" w:rsidP="005C6B6F">
            <w:r>
              <w:t>OSFED (25)</w:t>
            </w:r>
          </w:p>
          <w:p w14:paraId="615D0203" w14:textId="77777777" w:rsidR="009C1C06" w:rsidRDefault="009C1C06" w:rsidP="005C6B6F">
            <w:r>
              <w:t>BN (2)</w:t>
            </w:r>
          </w:p>
          <w:p w14:paraId="4823293F" w14:textId="77777777" w:rsidR="009C1C06" w:rsidRDefault="009C1C06" w:rsidP="005C6B6F">
            <w:r>
              <w:t>ARFID (1)</w:t>
            </w:r>
          </w:p>
          <w:p w14:paraId="07F22EE8" w14:textId="77777777" w:rsidR="009C1C06" w:rsidRDefault="009C1C06" w:rsidP="005C6B6F"/>
          <w:p w14:paraId="70FE25A9" w14:textId="77777777" w:rsidR="009C1C06" w:rsidRDefault="009C1C06" w:rsidP="005C6B6F">
            <w:r>
              <w:t>All had either TRD or TRBP</w:t>
            </w:r>
          </w:p>
          <w:p w14:paraId="60F7CB1D" w14:textId="77777777" w:rsidR="009C1C06" w:rsidRDefault="009C1C06" w:rsidP="005C6B6F"/>
        </w:tc>
        <w:tc>
          <w:tcPr>
            <w:tcW w:w="1843" w:type="dxa"/>
          </w:tcPr>
          <w:p w14:paraId="1D380801" w14:textId="77777777" w:rsidR="009C1C06" w:rsidRDefault="009C1C06" w:rsidP="005C6B6F">
            <w:r>
              <w:t>IN or via a metered atomizing device</w:t>
            </w:r>
          </w:p>
        </w:tc>
        <w:tc>
          <w:tcPr>
            <w:tcW w:w="2565" w:type="dxa"/>
          </w:tcPr>
          <w:p w14:paraId="0997DA7E" w14:textId="77777777" w:rsidR="009C1C06" w:rsidRDefault="009C1C06" w:rsidP="005C6B6F">
            <w:r>
              <w:t>30-250mg/dose</w:t>
            </w:r>
          </w:p>
        </w:tc>
        <w:tc>
          <w:tcPr>
            <w:tcW w:w="4514" w:type="dxa"/>
          </w:tcPr>
          <w:p w14:paraId="21A5DC3B" w14:textId="77777777" w:rsidR="009C1C06" w:rsidRDefault="009C1C06" w:rsidP="005C6B6F">
            <w:r>
              <w:t xml:space="preserve">No ketamine treatment had to be discontinued during or after based on abnormal vital signs. Ketamine was safely administered in patients with severe EDs, even those who are significantly underweight.  </w:t>
            </w:r>
          </w:p>
        </w:tc>
      </w:tr>
      <w:tr w:rsidR="009C1C06" w14:paraId="2ED0E2DD" w14:textId="77777777" w:rsidTr="003945A0">
        <w:tc>
          <w:tcPr>
            <w:tcW w:w="1689" w:type="dxa"/>
            <w:tcBorders>
              <w:bottom w:val="single" w:sz="4" w:space="0" w:color="auto"/>
            </w:tcBorders>
          </w:tcPr>
          <w:p w14:paraId="2ADC0F83" w14:textId="2DE88DBC" w:rsidR="009C1C06" w:rsidRDefault="00377B8A" w:rsidP="005C6B6F">
            <w:r>
              <w:t>Wolfson et al., 2023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74BD8B3" w14:textId="77777777" w:rsidR="009C1C06" w:rsidRDefault="009C1C06" w:rsidP="005C6B6F">
            <w:r>
              <w:t>Case report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3C52924" w14:textId="77777777" w:rsidR="009C1C06" w:rsidRDefault="009C1C06" w:rsidP="005C6B6F">
            <w:r>
              <w:t>4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DC802F4" w14:textId="77777777" w:rsidR="009C1C06" w:rsidRDefault="009C1C06" w:rsidP="005C6B6F">
            <w:r>
              <w:t>1 AN and MDD</w:t>
            </w:r>
          </w:p>
          <w:p w14:paraId="4D25F8F2" w14:textId="77777777" w:rsidR="009C1C06" w:rsidRDefault="009C1C06" w:rsidP="005C6B6F"/>
          <w:p w14:paraId="44CC3F7E" w14:textId="77777777" w:rsidR="009C1C06" w:rsidRDefault="009C1C06" w:rsidP="005C6B6F">
            <w:r>
              <w:t>1 AN and MDD</w:t>
            </w:r>
          </w:p>
          <w:p w14:paraId="6AACADF8" w14:textId="77777777" w:rsidR="009C1C06" w:rsidRDefault="009C1C06" w:rsidP="005C6B6F"/>
          <w:p w14:paraId="7D9B0431" w14:textId="77777777" w:rsidR="009C1C06" w:rsidRDefault="009C1C06" w:rsidP="005C6B6F">
            <w:r>
              <w:t>1 ED comprising of both binge purge and restriction, and MDD and anxiety</w:t>
            </w:r>
          </w:p>
          <w:p w14:paraId="3EFCCABB" w14:textId="77777777" w:rsidR="009C1C06" w:rsidRDefault="009C1C06" w:rsidP="005C6B6F"/>
        </w:tc>
        <w:tc>
          <w:tcPr>
            <w:tcW w:w="1843" w:type="dxa"/>
            <w:tcBorders>
              <w:bottom w:val="single" w:sz="4" w:space="0" w:color="auto"/>
            </w:tcBorders>
          </w:tcPr>
          <w:p w14:paraId="02FA363D" w14:textId="77777777" w:rsidR="009C1C06" w:rsidRDefault="009C1C06" w:rsidP="005C6B6F">
            <w:r>
              <w:t xml:space="preserve">Ketamine lozenge </w:t>
            </w:r>
          </w:p>
          <w:p w14:paraId="53FF6E84" w14:textId="77777777" w:rsidR="009C1C06" w:rsidRDefault="009C1C06" w:rsidP="005C6B6F"/>
          <w:p w14:paraId="093FAC2E" w14:textId="77777777" w:rsidR="009C1C06" w:rsidRDefault="009C1C06" w:rsidP="005C6B6F">
            <w:r>
              <w:t>IM ketamine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6ABD0C3E" w14:textId="77777777" w:rsidR="009C1C06" w:rsidRDefault="009C1C06" w:rsidP="005C6B6F">
            <w:r>
              <w:t xml:space="preserve">50-200mg lozenge </w:t>
            </w:r>
          </w:p>
          <w:p w14:paraId="718B94D1" w14:textId="77777777" w:rsidR="009C1C06" w:rsidRDefault="009C1C06" w:rsidP="005C6B6F"/>
          <w:p w14:paraId="12D8FE27" w14:textId="77777777" w:rsidR="009C1C06" w:rsidRDefault="009C1C06" w:rsidP="005C6B6F">
            <w:r>
              <w:t>50-90mg IM Ketamine</w:t>
            </w:r>
          </w:p>
          <w:p w14:paraId="299AEB1F" w14:textId="77777777" w:rsidR="009C1C06" w:rsidRDefault="009C1C06" w:rsidP="005C6B6F"/>
          <w:p w14:paraId="373ACCA5" w14:textId="77777777" w:rsidR="009C1C06" w:rsidRDefault="009C1C06" w:rsidP="005C6B6F">
            <w:r>
              <w:t xml:space="preserve"> </w:t>
            </w:r>
          </w:p>
        </w:tc>
        <w:tc>
          <w:tcPr>
            <w:tcW w:w="4514" w:type="dxa"/>
            <w:tcBorders>
              <w:bottom w:val="single" w:sz="4" w:space="0" w:color="auto"/>
            </w:tcBorders>
          </w:tcPr>
          <w:p w14:paraId="65C99B40" w14:textId="77777777" w:rsidR="009C1C06" w:rsidRDefault="009C1C06" w:rsidP="005C6B6F">
            <w:r>
              <w:t xml:space="preserve">Subjective reduction in suicidal thoughts and depressive feelings. Subjective reduced anxiety. </w:t>
            </w:r>
          </w:p>
          <w:p w14:paraId="0255C0C4" w14:textId="77777777" w:rsidR="009C1C06" w:rsidRDefault="009C1C06" w:rsidP="005C6B6F">
            <w:r>
              <w:t xml:space="preserve">For 1 patient, subjective reduced purging, suicidal and obsessive thinking. </w:t>
            </w:r>
          </w:p>
        </w:tc>
      </w:tr>
      <w:tr w:rsidR="009C1C06" w14:paraId="09E4679B" w14:textId="77777777" w:rsidTr="003945A0">
        <w:trPr>
          <w:trHeight w:val="39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C12F4" w14:textId="77777777" w:rsidR="009C1C06" w:rsidRDefault="009C1C06" w:rsidP="003945A0">
            <w:r>
              <w:rPr>
                <w:b/>
                <w:bCs/>
              </w:rPr>
              <w:t>Psilocybin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DCE0" w14:textId="77777777" w:rsidR="009C1C06" w:rsidRDefault="009C1C06" w:rsidP="003945A0"/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96D17" w14:textId="77777777" w:rsidR="009C1C06" w:rsidRDefault="009C1C06" w:rsidP="003945A0"/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B04E4" w14:textId="77777777" w:rsidR="009C1C06" w:rsidRDefault="009C1C06" w:rsidP="003945A0"/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76A21" w14:textId="77777777" w:rsidR="009C1C06" w:rsidRDefault="009C1C06" w:rsidP="003945A0"/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62E2" w14:textId="77777777" w:rsidR="009C1C06" w:rsidRDefault="009C1C06" w:rsidP="003945A0"/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14B58" w14:textId="77777777" w:rsidR="009C1C06" w:rsidRDefault="009C1C06" w:rsidP="003945A0"/>
        </w:tc>
      </w:tr>
      <w:tr w:rsidR="009C1C06" w14:paraId="00C97EAD" w14:textId="77777777" w:rsidTr="003945A0">
        <w:tc>
          <w:tcPr>
            <w:tcW w:w="1689" w:type="dxa"/>
            <w:tcBorders>
              <w:top w:val="single" w:sz="4" w:space="0" w:color="auto"/>
            </w:tcBorders>
          </w:tcPr>
          <w:p w14:paraId="1A6769B9" w14:textId="6F455641" w:rsidR="009C1C06" w:rsidRPr="00DC32F1" w:rsidRDefault="00377B8A" w:rsidP="005C6B6F">
            <w:r>
              <w:t>Peck et al., 2023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C4F8B78" w14:textId="77777777" w:rsidR="009C1C06" w:rsidRDefault="009C1C06" w:rsidP="005C6B6F">
            <w:r>
              <w:t>Open label feasibility study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62A622FA" w14:textId="77777777" w:rsidR="009C1C06" w:rsidRDefault="009C1C06" w:rsidP="005C6B6F">
            <w:r>
              <w:t>1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A98CD5B" w14:textId="77777777" w:rsidR="009C1C06" w:rsidRDefault="009C1C06" w:rsidP="005C6B6F">
            <w:r>
              <w:t>AN or p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0ACB30" w14:textId="77777777" w:rsidR="009C1C06" w:rsidRDefault="009C1C06" w:rsidP="005C6B6F">
            <w:r>
              <w:t>Capsule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0021D3F2" w14:textId="77777777" w:rsidR="009C1C06" w:rsidRDefault="009C1C06" w:rsidP="005C6B6F">
            <w:r>
              <w:t>25mg</w:t>
            </w:r>
          </w:p>
        </w:tc>
        <w:tc>
          <w:tcPr>
            <w:tcW w:w="4514" w:type="dxa"/>
            <w:tcBorders>
              <w:top w:val="single" w:sz="4" w:space="0" w:color="auto"/>
            </w:tcBorders>
          </w:tcPr>
          <w:p w14:paraId="2CCCA6C9" w14:textId="77777777" w:rsidR="009C1C06" w:rsidRDefault="009C1C06" w:rsidP="005C6B6F">
            <w:r>
              <w:t xml:space="preserve">Acute effects well tolerated, and no serious AEs were observed. No significant changes in vital signs or ECG. </w:t>
            </w:r>
          </w:p>
          <w:p w14:paraId="42272584" w14:textId="77777777" w:rsidR="009C1C06" w:rsidRDefault="009C1C06" w:rsidP="005C6B6F"/>
          <w:p w14:paraId="72D71F87" w14:textId="77777777" w:rsidR="009C1C06" w:rsidRDefault="009C1C06" w:rsidP="005C6B6F">
            <w:r>
              <w:lastRenderedPageBreak/>
              <w:t>Weight concerns decreased significantly from baseline to 1 month and 3 month with medium to large effect. Changes in BMI were not significant.</w:t>
            </w:r>
          </w:p>
          <w:p w14:paraId="41E1716F" w14:textId="77777777" w:rsidR="009C1C06" w:rsidRDefault="009C1C06" w:rsidP="005C6B6F"/>
        </w:tc>
      </w:tr>
      <w:tr w:rsidR="009C1C06" w14:paraId="4B784342" w14:textId="77777777" w:rsidTr="003945A0">
        <w:tc>
          <w:tcPr>
            <w:tcW w:w="1689" w:type="dxa"/>
            <w:tcBorders>
              <w:bottom w:val="single" w:sz="4" w:space="0" w:color="auto"/>
            </w:tcBorders>
          </w:tcPr>
          <w:p w14:paraId="4D0D7409" w14:textId="387B32B6" w:rsidR="009C1C06" w:rsidRPr="0032535A" w:rsidRDefault="009C6FFB" w:rsidP="005C6B6F">
            <w:r>
              <w:lastRenderedPageBreak/>
              <w:t>Verroust et al., 2021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18295829" w14:textId="77777777" w:rsidR="009C1C06" w:rsidRDefault="009C1C06" w:rsidP="005C6B6F">
            <w:r>
              <w:t>Case study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0527E880" w14:textId="77777777" w:rsidR="009C1C06" w:rsidRDefault="009C1C06" w:rsidP="005C6B6F">
            <w:r>
              <w:t>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70F348A" w14:textId="77777777" w:rsidR="009C1C06" w:rsidRDefault="009C1C06" w:rsidP="005C6B6F">
            <w:r>
              <w:t>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5F7B42" w14:textId="77777777" w:rsidR="009C1C06" w:rsidRDefault="009C1C06" w:rsidP="005C6B6F">
            <w:r>
              <w:t>Injection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630866BF" w14:textId="77777777" w:rsidR="009C1C06" w:rsidRDefault="009C1C06" w:rsidP="005C6B6F">
            <w:r>
              <w:t>NR</w:t>
            </w:r>
          </w:p>
        </w:tc>
        <w:tc>
          <w:tcPr>
            <w:tcW w:w="4514" w:type="dxa"/>
            <w:tcBorders>
              <w:bottom w:val="single" w:sz="4" w:space="0" w:color="auto"/>
            </w:tcBorders>
          </w:tcPr>
          <w:p w14:paraId="545A8A12" w14:textId="77777777" w:rsidR="009C1C06" w:rsidRDefault="009C1C06" w:rsidP="005C6B6F">
            <w:r>
              <w:t xml:space="preserve">Insight into eating disorder, increased intellectual and affective awareness of her problems, and lasting improvements in her mood. </w:t>
            </w:r>
          </w:p>
          <w:p w14:paraId="306FC8D4" w14:textId="77777777" w:rsidR="009C1C06" w:rsidRDefault="009C1C06" w:rsidP="005C6B6F"/>
        </w:tc>
      </w:tr>
      <w:tr w:rsidR="00C6165A" w14:paraId="55FDBD90" w14:textId="77777777" w:rsidTr="003945A0">
        <w:trPr>
          <w:trHeight w:val="39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EAC2" w14:textId="5050E308" w:rsidR="00C6165A" w:rsidRPr="00C6165A" w:rsidRDefault="004E49A0" w:rsidP="003945A0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DE81" w14:textId="77777777" w:rsidR="00C6165A" w:rsidRDefault="00C6165A" w:rsidP="003945A0"/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7E662" w14:textId="77777777" w:rsidR="00C6165A" w:rsidRDefault="00C6165A" w:rsidP="003945A0"/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308A" w14:textId="77777777" w:rsidR="00C6165A" w:rsidRPr="004E49A0" w:rsidRDefault="00C6165A" w:rsidP="003945A0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1065" w14:textId="72AB15F5" w:rsidR="00C6165A" w:rsidRPr="004E49A0" w:rsidRDefault="004E49A0" w:rsidP="003945A0">
            <w:pPr>
              <w:rPr>
                <w:b/>
                <w:bCs/>
              </w:rPr>
            </w:pPr>
            <w:r w:rsidRPr="004E49A0">
              <w:rPr>
                <w:b/>
                <w:bCs/>
              </w:rPr>
              <w:t>Substance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F2F9" w14:textId="77777777" w:rsidR="00C6165A" w:rsidRDefault="00C6165A" w:rsidP="003945A0"/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ECBC" w14:textId="77777777" w:rsidR="00C6165A" w:rsidRDefault="00C6165A" w:rsidP="003945A0"/>
        </w:tc>
      </w:tr>
      <w:tr w:rsidR="00C6165A" w14:paraId="41A2A276" w14:textId="77777777" w:rsidTr="003945A0"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2B93F4CF" w14:textId="4D7D2BD5" w:rsidR="00C6165A" w:rsidRDefault="009C6FFB" w:rsidP="005C6B6F">
            <w:r>
              <w:t>Spriggs er al., 2021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6237A6B" w14:textId="500BC1C1" w:rsidR="00C6165A" w:rsidRDefault="00EB6613" w:rsidP="005C6B6F">
            <w:r>
              <w:t>Cohort study, naturalistic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7A1C572D" w14:textId="1EC80D59" w:rsidR="00C6165A" w:rsidRDefault="00544E2B" w:rsidP="005C6B6F">
            <w:r>
              <w:t>28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C49404D" w14:textId="30AD24AB" w:rsidR="00C6165A" w:rsidRDefault="00380E16" w:rsidP="005C6B6F">
            <w:r>
              <w:t>Reporting ED diagnosis in their lifeti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E43DC8" w14:textId="77777777" w:rsidR="00C6165A" w:rsidRDefault="004E49A0" w:rsidP="005C6B6F">
            <w:r>
              <w:t>Ayahuasca (5)</w:t>
            </w:r>
          </w:p>
          <w:p w14:paraId="21ACADD7" w14:textId="77777777" w:rsidR="004E49A0" w:rsidRDefault="004E49A0" w:rsidP="005C6B6F">
            <w:r>
              <w:t>DMT (2)</w:t>
            </w:r>
          </w:p>
          <w:p w14:paraId="43C4581D" w14:textId="77777777" w:rsidR="004E49A0" w:rsidRDefault="004E49A0" w:rsidP="005C6B6F">
            <w:r>
              <w:t>LSD (6)</w:t>
            </w:r>
          </w:p>
          <w:p w14:paraId="6A67DC58" w14:textId="77777777" w:rsidR="004E49A0" w:rsidRDefault="003F0DC9" w:rsidP="005C6B6F">
            <w:r>
              <w:t>Psilocybin (14)</w:t>
            </w:r>
          </w:p>
          <w:p w14:paraId="1134937B" w14:textId="00780A55" w:rsidR="003F0DC9" w:rsidRDefault="003F0DC9" w:rsidP="005C6B6F">
            <w:r>
              <w:t>Mescaline (1)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290A906E" w14:textId="2FADC6CF" w:rsidR="00C6165A" w:rsidRDefault="003F0DC9" w:rsidP="005C6B6F">
            <w:r>
              <w:t>NR</w:t>
            </w:r>
          </w:p>
        </w:tc>
        <w:tc>
          <w:tcPr>
            <w:tcW w:w="4514" w:type="dxa"/>
            <w:tcBorders>
              <w:top w:val="single" w:sz="4" w:space="0" w:color="auto"/>
              <w:bottom w:val="single" w:sz="4" w:space="0" w:color="auto"/>
            </w:tcBorders>
          </w:tcPr>
          <w:p w14:paraId="15538F06" w14:textId="2B47B4F8" w:rsidR="00C6165A" w:rsidRDefault="006A4212" w:rsidP="005C6B6F">
            <w:r>
              <w:t xml:space="preserve">Improvement in depression symptomatology and psychological wellbeing two weeks after a psychedelic experience. </w:t>
            </w:r>
          </w:p>
        </w:tc>
      </w:tr>
    </w:tbl>
    <w:p w14:paraId="30B49D6C" w14:textId="77777777" w:rsidR="003945A0" w:rsidRDefault="009C1C06" w:rsidP="009C1C06">
      <w:pPr>
        <w:sectPr w:rsidR="003945A0" w:rsidSect="003945A0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iCs/>
        </w:rPr>
        <w:t xml:space="preserve">Abbreviations: </w:t>
      </w:r>
      <w:r>
        <w:t>AE = Adverse Event; AN = Anorexia Nervosa; ANbp = Anorexia Nervosa binge purge; ANr = Anorexia Nervosa restrictive; ARFID = Avoidant Restrictive Food Intake Disorder; BDI = Beck Depression Inventory; BMI = Body Mass Index; BN = Bulimia Nervosa; CIA = Clinical Impairment Assessment; ECG = Electrocardiogram; ECT = Electroconvulsive Therapy; ED = Eating Disorder; EDE-Q = Eating Disorder Examination Questionnaire; EDRQ = Eating Disorder Recovery Questionnaire; GAD = Generalised Anxiety Disorder; GAD-7= Generalised Anxiety Disorder Questionnaire; IM = Intramuscular; IV = Intravenous; MDD = Major Depressive Disorder; NR = Not Reported; OSFED = Other Specified Feeding and Eating Disorder; pAN = partial remission Anorexia Nervosa; PHQ-9 = Patient Health Questionnaire ; PTSD = Post Traumatic Stress Disorder; OCD = Obsessive Compulsive Disorder; SE-AN = Severe Enduring Anorexia Nervosa; SE-ED = Severe Enduring Eating Disorder; TRBD = Treatment Resistant Bipolar Depression; TRD = Treatment Resistant Depression</w:t>
      </w:r>
      <w:r w:rsidR="003945A0">
        <w:t>.</w:t>
      </w:r>
    </w:p>
    <w:p w14:paraId="51ACA192" w14:textId="04CDCF3B" w:rsidR="009C1C06" w:rsidRPr="003945A0" w:rsidRDefault="009C1C06" w:rsidP="003945A0">
      <w:pPr>
        <w:spacing w:after="120"/>
        <w:rPr>
          <w:i/>
          <w:iCs/>
        </w:rPr>
      </w:pPr>
      <w:r>
        <w:rPr>
          <w:b/>
          <w:bCs/>
        </w:rPr>
        <w:lastRenderedPageBreak/>
        <w:t xml:space="preserve">Table S2. </w:t>
      </w:r>
      <w:r w:rsidRPr="003945A0">
        <w:t xml:space="preserve">Search </w:t>
      </w:r>
      <w:r w:rsidR="003945A0">
        <w:t>s</w:t>
      </w:r>
      <w:r w:rsidRPr="003945A0">
        <w:t>trateg</w:t>
      </w:r>
      <w:r w:rsidR="003945A0" w:rsidRPr="003945A0">
        <w:t>y</w:t>
      </w:r>
    </w:p>
    <w:tbl>
      <w:tblPr>
        <w:tblStyle w:val="TableGrid"/>
        <w:tblW w:w="9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8"/>
        <w:gridCol w:w="5640"/>
        <w:gridCol w:w="1609"/>
      </w:tblGrid>
      <w:tr w:rsidR="009C1C06" w:rsidRPr="009C0377" w14:paraId="46C6F9CC" w14:textId="77777777" w:rsidTr="003945A0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</w:tcPr>
          <w:p w14:paraId="66BF3D59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6398" w:type="dxa"/>
            <w:gridSpan w:val="2"/>
            <w:tcBorders>
              <w:bottom w:val="single" w:sz="4" w:space="0" w:color="auto"/>
            </w:tcBorders>
          </w:tcPr>
          <w:p w14:paraId="51A15AF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Search Query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62BBB8E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No. of records</w:t>
            </w:r>
          </w:p>
        </w:tc>
      </w:tr>
      <w:tr w:rsidR="009C1C06" w:rsidRPr="009C0377" w14:paraId="02294840" w14:textId="77777777" w:rsidTr="003945A0">
        <w:trPr>
          <w:trHeight w:val="2634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69DE53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Medlin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A83007A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 xml:space="preserve">#1 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7EB6187D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t>(</w:t>
            </w:r>
            <w:r w:rsidRPr="00AC4651">
              <w:t xml:space="preserve">"psychedelic* " OR "psychedelic therapy" OR "psychedelic-assisted therapy" OR </w:t>
            </w:r>
            <w:r>
              <w:t xml:space="preserve">“hallucinogenic” OR “psychotomimetic” OR </w:t>
            </w:r>
            <w:r w:rsidRPr="00AC4651">
              <w:t>"psilocybin"</w:t>
            </w:r>
            <w:r>
              <w:t xml:space="preserve"> OR “psiloc*”</w:t>
            </w:r>
            <w:r w:rsidRPr="00AC4651">
              <w:t xml:space="preserve"> OR "ketamine" OR "MDMA" OR "ayahuasca"</w:t>
            </w:r>
            <w:r>
              <w:t xml:space="preserve"> OR “LSD” OR “lysergic” OR “N, N-DMT” OR “dimethyltryptamine” OR “ibogaine” OR “mescaline” OR “cannabi*” OR “THC” OR “entheogen” OR “tryptamine” OR “phenethylamine”</w:t>
            </w:r>
            <w:r w:rsidRPr="00AC4651"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2AD68140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,969</w:t>
            </w:r>
          </w:p>
        </w:tc>
      </w:tr>
      <w:tr w:rsidR="009C1C06" w:rsidRPr="009C0377" w14:paraId="45F7CD6F" w14:textId="77777777" w:rsidTr="003945A0">
        <w:trPr>
          <w:trHeight w:val="144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C5641E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39E947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2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15B2613C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>("eating disorder*" OR "anorexia" OR "bulimia" OR "binge eating disorder" OR "ED" OR "food-related disorder*"</w:t>
            </w:r>
            <w:r>
              <w:t xml:space="preserve"> OR “ARFID” OR “avoidant-restrictive” OR “EDNOS” OR “OSFED”</w:t>
            </w:r>
            <w:r w:rsidRPr="00AC4651"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7748FBFB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8,746</w:t>
            </w:r>
          </w:p>
        </w:tc>
      </w:tr>
      <w:tr w:rsidR="009C1C06" w:rsidRPr="009C0377" w14:paraId="285F60B8" w14:textId="77777777" w:rsidTr="003945A0">
        <w:trPr>
          <w:trHeight w:val="144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9101E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2C02C7F2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3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01BD5E44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>("experien*" OR "perspectiv*" OR "patient experience" OR "provider experience" OR "clinician" OR "qualitative" OR "qualitative research" OR "thematic analysis")</w:t>
            </w:r>
            <w:r>
              <w:t xml:space="preserve">.  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8D617E4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,438,751</w:t>
            </w:r>
          </w:p>
        </w:tc>
      </w:tr>
      <w:tr w:rsidR="009C1C06" w:rsidRPr="009C0377" w14:paraId="219D094A" w14:textId="77777777" w:rsidTr="003945A0">
        <w:trPr>
          <w:trHeight w:val="36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0E49FC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35392BE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4</w:t>
            </w:r>
          </w:p>
        </w:tc>
        <w:tc>
          <w:tcPr>
            <w:tcW w:w="5640" w:type="dxa"/>
            <w:tcBorders>
              <w:top w:val="single" w:sz="4" w:space="0" w:color="auto"/>
              <w:bottom w:val="single" w:sz="4" w:space="0" w:color="auto"/>
            </w:tcBorders>
          </w:tcPr>
          <w:p w14:paraId="6D561136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1 AND #2 AND #3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9DF2BB9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9</w:t>
            </w:r>
          </w:p>
        </w:tc>
      </w:tr>
      <w:tr w:rsidR="009C1C06" w:rsidRPr="009C0377" w14:paraId="237DED03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34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7A0E63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right w:val="nil"/>
            </w:tcBorders>
          </w:tcPr>
          <w:p w14:paraId="0586AFC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 xml:space="preserve">#1 </w:t>
            </w:r>
          </w:p>
        </w:tc>
        <w:tc>
          <w:tcPr>
            <w:tcW w:w="5640" w:type="dxa"/>
            <w:tcBorders>
              <w:top w:val="single" w:sz="4" w:space="0" w:color="auto"/>
              <w:left w:val="nil"/>
              <w:right w:val="nil"/>
            </w:tcBorders>
          </w:tcPr>
          <w:p w14:paraId="1B12278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t>(</w:t>
            </w:r>
            <w:r w:rsidRPr="00AC4651">
              <w:t xml:space="preserve">"psychedelic* " OR "psychedelic therapy" OR "psychedelic-assisted therapy" OR </w:t>
            </w:r>
            <w:r>
              <w:t xml:space="preserve">“hallucinogenic” OR “psychotomimetic” OR </w:t>
            </w:r>
            <w:r w:rsidRPr="00AC4651">
              <w:t>"psilocybin"</w:t>
            </w:r>
            <w:r>
              <w:t xml:space="preserve"> OR “psiloc*”</w:t>
            </w:r>
            <w:r w:rsidRPr="00AC4651">
              <w:t xml:space="preserve"> OR "ketamine" OR "MDMA" OR "ayahuasca"</w:t>
            </w:r>
            <w:r>
              <w:t xml:space="preserve"> OR “LSD” OR “lysergic” OR “dimethyltryptamine” OR “ibogaine” OR “mescaline” OR “cannabi*” OR “THC” OR “entheogen” OR “tryptamine” OR “phenethylamine”</w:t>
            </w:r>
            <w:r w:rsidRPr="00AC4651">
              <w:t>)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right w:val="nil"/>
            </w:tcBorders>
          </w:tcPr>
          <w:p w14:paraId="228355C3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,972</w:t>
            </w:r>
          </w:p>
        </w:tc>
      </w:tr>
      <w:tr w:rsidR="009C1C06" w:rsidRPr="009C0377" w14:paraId="5AA1126B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0FA5765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0EF7863A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2</w:t>
            </w:r>
          </w:p>
        </w:tc>
        <w:tc>
          <w:tcPr>
            <w:tcW w:w="5640" w:type="dxa"/>
            <w:tcBorders>
              <w:left w:val="nil"/>
              <w:right w:val="nil"/>
            </w:tcBorders>
          </w:tcPr>
          <w:p w14:paraId="48E50BF4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 xml:space="preserve">("eating disorder*" OR "anorexia" OR "bulimia" OR "binge eating disorder" OR "ED" OR "food-related </w:t>
            </w:r>
            <w:r w:rsidRPr="00AC4651">
              <w:lastRenderedPageBreak/>
              <w:t>disorder*"</w:t>
            </w:r>
            <w:r>
              <w:t xml:space="preserve"> OR “ARFID” OR “avoidant-restrictive” OR “EDNOS” OR “OSFED”</w:t>
            </w:r>
            <w:r w:rsidRPr="00AC4651">
              <w:t>)</w:t>
            </w:r>
          </w:p>
        </w:tc>
        <w:tc>
          <w:tcPr>
            <w:tcW w:w="1609" w:type="dxa"/>
            <w:tcBorders>
              <w:left w:val="nil"/>
              <w:right w:val="nil"/>
            </w:tcBorders>
          </w:tcPr>
          <w:p w14:paraId="160861EA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351,640</w:t>
            </w:r>
          </w:p>
        </w:tc>
      </w:tr>
      <w:tr w:rsidR="009C1C06" w:rsidRPr="009C0377" w14:paraId="5856DF8C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04C667D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3E04BE86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3</w:t>
            </w:r>
          </w:p>
        </w:tc>
        <w:tc>
          <w:tcPr>
            <w:tcW w:w="5640" w:type="dxa"/>
            <w:tcBorders>
              <w:left w:val="nil"/>
              <w:right w:val="nil"/>
            </w:tcBorders>
          </w:tcPr>
          <w:p w14:paraId="570DF0EC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>("experien*" OR "perspectiv*" OR "patient</w:t>
            </w:r>
            <w:r>
              <w:t>” OR</w:t>
            </w:r>
            <w:r w:rsidRPr="00AC4651">
              <w:t xml:space="preserve"> "provider" OR "clinician" OR "qualitative" OR "qualitative research" OR "thematic analysis")</w:t>
            </w:r>
            <w:r>
              <w:t xml:space="preserve">.  </w:t>
            </w:r>
          </w:p>
        </w:tc>
        <w:tc>
          <w:tcPr>
            <w:tcW w:w="1609" w:type="dxa"/>
            <w:tcBorders>
              <w:left w:val="nil"/>
              <w:right w:val="nil"/>
            </w:tcBorders>
          </w:tcPr>
          <w:p w14:paraId="4CE06A32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,748,816</w:t>
            </w:r>
          </w:p>
        </w:tc>
      </w:tr>
      <w:tr w:rsidR="009C1C06" w:rsidRPr="009C0377" w14:paraId="4919DB02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81"/>
        </w:trPr>
        <w:tc>
          <w:tcPr>
            <w:tcW w:w="1560" w:type="dxa"/>
            <w:tcBorders>
              <w:left w:val="nil"/>
              <w:right w:val="nil"/>
            </w:tcBorders>
          </w:tcPr>
          <w:p w14:paraId="17CAE07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5D121091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4</w:t>
            </w:r>
          </w:p>
        </w:tc>
        <w:tc>
          <w:tcPr>
            <w:tcW w:w="5640" w:type="dxa"/>
            <w:tcBorders>
              <w:left w:val="nil"/>
              <w:right w:val="nil"/>
            </w:tcBorders>
          </w:tcPr>
          <w:p w14:paraId="191274A1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1 AND #2 AND #3</w:t>
            </w:r>
          </w:p>
        </w:tc>
        <w:tc>
          <w:tcPr>
            <w:tcW w:w="1609" w:type="dxa"/>
            <w:tcBorders>
              <w:left w:val="nil"/>
              <w:right w:val="nil"/>
            </w:tcBorders>
          </w:tcPr>
          <w:p w14:paraId="7410F1D1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65</w:t>
            </w:r>
          </w:p>
        </w:tc>
      </w:tr>
      <w:tr w:rsidR="009C1C06" w:rsidRPr="009C0377" w14:paraId="05A162B4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634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7FF3ADC5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Psy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nfo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425E5ACC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 xml:space="preserve">#1 </w:t>
            </w:r>
          </w:p>
        </w:tc>
        <w:tc>
          <w:tcPr>
            <w:tcW w:w="5640" w:type="dxa"/>
            <w:tcBorders>
              <w:left w:val="nil"/>
              <w:right w:val="nil"/>
            </w:tcBorders>
          </w:tcPr>
          <w:p w14:paraId="38CE241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t>(</w:t>
            </w:r>
            <w:r w:rsidRPr="00AC4651">
              <w:t xml:space="preserve">"psychedelic* " OR "psychedelic therapy" OR "psychedelic-assisted therapy" OR </w:t>
            </w:r>
            <w:r>
              <w:t xml:space="preserve">“hallucinogenic” OR “psychotomimetic” OR </w:t>
            </w:r>
            <w:r w:rsidRPr="00AC4651">
              <w:t>"psilocybin"</w:t>
            </w:r>
            <w:r>
              <w:t xml:space="preserve"> OR “psiloc*”</w:t>
            </w:r>
            <w:r w:rsidRPr="00AC4651">
              <w:t xml:space="preserve"> OR "ketamine" OR "MDMA" OR "ayahuasca"</w:t>
            </w:r>
            <w:r>
              <w:t xml:space="preserve"> OR “LSD” OR “lysergic” OR “N,N-DMT” OR “dimethyltryptamine” OR “ibogaine” OR “mescaline” OR “cannabi*” OR “THC” OR “entheogen” OR “tryptamine” OR “phenethylamine”</w:t>
            </w:r>
            <w:r w:rsidRPr="00AC4651">
              <w:t>)</w:t>
            </w:r>
          </w:p>
        </w:tc>
        <w:tc>
          <w:tcPr>
            <w:tcW w:w="1609" w:type="dxa"/>
            <w:tcBorders>
              <w:left w:val="nil"/>
              <w:right w:val="nil"/>
            </w:tcBorders>
          </w:tcPr>
          <w:p w14:paraId="574B7A5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,509</w:t>
            </w:r>
          </w:p>
        </w:tc>
      </w:tr>
      <w:tr w:rsidR="009C1C06" w:rsidRPr="009C0377" w14:paraId="0D9C030A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1B5459FA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0E0C8358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2</w:t>
            </w:r>
          </w:p>
        </w:tc>
        <w:tc>
          <w:tcPr>
            <w:tcW w:w="5640" w:type="dxa"/>
            <w:tcBorders>
              <w:left w:val="nil"/>
              <w:right w:val="nil"/>
            </w:tcBorders>
          </w:tcPr>
          <w:p w14:paraId="1117914D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>("eating disorder*" OR "anorexia" OR "bulimia" OR "binge eating disorder" OR "ED" OR "food-related disorder*"</w:t>
            </w:r>
            <w:r>
              <w:t xml:space="preserve"> OR “ARFID” OR “avoidant-restrictive” OR “EDNOS” OR “OSFED”</w:t>
            </w:r>
            <w:r w:rsidRPr="00AC4651">
              <w:t>)</w:t>
            </w:r>
          </w:p>
        </w:tc>
        <w:tc>
          <w:tcPr>
            <w:tcW w:w="1609" w:type="dxa"/>
            <w:tcBorders>
              <w:left w:val="nil"/>
              <w:right w:val="nil"/>
            </w:tcBorders>
          </w:tcPr>
          <w:p w14:paraId="502DF1A4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,648</w:t>
            </w:r>
          </w:p>
        </w:tc>
      </w:tr>
      <w:tr w:rsidR="009C1C06" w:rsidRPr="009C0377" w14:paraId="68536C4D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144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2D3DAC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</w:tcPr>
          <w:p w14:paraId="23A3BB50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3</w:t>
            </w:r>
          </w:p>
        </w:tc>
        <w:tc>
          <w:tcPr>
            <w:tcW w:w="5640" w:type="dxa"/>
            <w:tcBorders>
              <w:left w:val="nil"/>
              <w:bottom w:val="single" w:sz="4" w:space="0" w:color="auto"/>
              <w:right w:val="nil"/>
            </w:tcBorders>
          </w:tcPr>
          <w:p w14:paraId="5B55BF02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C4651">
              <w:t>("experien*" OR "perspectiv*" OR "patient experience" OR "provider experience" OR "clinician" OR "qualitative" OR "qualitative research" OR "thematic analysis")</w:t>
            </w:r>
            <w:r>
              <w:t xml:space="preserve">.  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038D8C7E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,375,947</w:t>
            </w:r>
          </w:p>
        </w:tc>
      </w:tr>
      <w:tr w:rsidR="009C1C06" w:rsidRPr="009C0377" w14:paraId="48E98D6E" w14:textId="77777777" w:rsidTr="003945A0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65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36EBE75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</w:tcPr>
          <w:p w14:paraId="2A8D6B5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4</w:t>
            </w:r>
          </w:p>
        </w:tc>
        <w:tc>
          <w:tcPr>
            <w:tcW w:w="5640" w:type="dxa"/>
            <w:tcBorders>
              <w:left w:val="nil"/>
              <w:bottom w:val="single" w:sz="4" w:space="0" w:color="auto"/>
              <w:right w:val="nil"/>
            </w:tcBorders>
          </w:tcPr>
          <w:p w14:paraId="0E5BC479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0377">
              <w:rPr>
                <w:rFonts w:ascii="Arial" w:hAnsi="Arial" w:cs="Arial"/>
                <w:sz w:val="22"/>
                <w:szCs w:val="22"/>
                <w:lang w:val="en-US"/>
              </w:rPr>
              <w:t>#1 AND #2 AND #3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14:paraId="718CFD97" w14:textId="77777777" w:rsidR="009C1C06" w:rsidRPr="009C0377" w:rsidRDefault="009C1C06" w:rsidP="005C6B6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1</w:t>
            </w:r>
          </w:p>
        </w:tc>
      </w:tr>
    </w:tbl>
    <w:p w14:paraId="42E38D4D" w14:textId="77777777" w:rsidR="009C1C06" w:rsidRDefault="009C1C06" w:rsidP="009C1C06">
      <w:pPr>
        <w:rPr>
          <w:rFonts w:ascii="Arial" w:hAnsi="Arial" w:cs="Arial"/>
          <w:sz w:val="22"/>
          <w:szCs w:val="22"/>
        </w:rPr>
      </w:pPr>
    </w:p>
    <w:p w14:paraId="2EB0A2BB" w14:textId="77777777" w:rsidR="009C1C06" w:rsidRDefault="009C1C06" w:rsidP="009C1C06">
      <w:pPr>
        <w:rPr>
          <w:b/>
          <w:bCs/>
        </w:rPr>
      </w:pPr>
    </w:p>
    <w:p w14:paraId="495FBF04" w14:textId="77777777" w:rsidR="009C1C06" w:rsidRDefault="009C1C06" w:rsidP="009C1C06">
      <w:pPr>
        <w:rPr>
          <w:b/>
          <w:bCs/>
        </w:rPr>
      </w:pPr>
    </w:p>
    <w:p w14:paraId="792FE98C" w14:textId="77777777" w:rsidR="009C1C06" w:rsidRDefault="009C1C06" w:rsidP="009C1C06">
      <w:pPr>
        <w:rPr>
          <w:b/>
          <w:bCs/>
        </w:rPr>
      </w:pPr>
    </w:p>
    <w:p w14:paraId="3E1F8BAE" w14:textId="77777777" w:rsidR="009C1C06" w:rsidRDefault="009C1C06" w:rsidP="009C1C06">
      <w:pPr>
        <w:rPr>
          <w:b/>
          <w:bCs/>
        </w:rPr>
      </w:pPr>
    </w:p>
    <w:p w14:paraId="5B3E7ABC" w14:textId="77777777" w:rsidR="009C1C06" w:rsidRDefault="009C1C06" w:rsidP="009C1C06">
      <w:pPr>
        <w:rPr>
          <w:b/>
          <w:bCs/>
        </w:rPr>
      </w:pPr>
    </w:p>
    <w:p w14:paraId="06F7670D" w14:textId="77777777" w:rsidR="009C1C06" w:rsidRDefault="009C1C06" w:rsidP="009C1C06">
      <w:pPr>
        <w:rPr>
          <w:b/>
          <w:bCs/>
        </w:rPr>
      </w:pPr>
    </w:p>
    <w:p w14:paraId="5C390EA6" w14:textId="77777777" w:rsidR="009C1C06" w:rsidRDefault="009C1C06" w:rsidP="009C1C06">
      <w:pPr>
        <w:rPr>
          <w:b/>
          <w:bCs/>
        </w:rPr>
      </w:pPr>
    </w:p>
    <w:p w14:paraId="13F3E799" w14:textId="77777777" w:rsidR="009C1C06" w:rsidRDefault="009C1C06" w:rsidP="009C1C06">
      <w:pPr>
        <w:rPr>
          <w:b/>
          <w:bCs/>
        </w:rPr>
      </w:pPr>
    </w:p>
    <w:p w14:paraId="0F08A4A3" w14:textId="77777777" w:rsidR="009C1C06" w:rsidRDefault="009C1C06" w:rsidP="009C1C06">
      <w:pPr>
        <w:rPr>
          <w:b/>
          <w:bCs/>
        </w:rPr>
      </w:pPr>
    </w:p>
    <w:p w14:paraId="429A5CB5" w14:textId="3D135125" w:rsidR="003945A0" w:rsidRDefault="003945A0">
      <w:pPr>
        <w:rPr>
          <w:b/>
          <w:bCs/>
        </w:rPr>
      </w:pPr>
    </w:p>
    <w:p w14:paraId="5271935A" w14:textId="57F3E4B8" w:rsidR="009C1C06" w:rsidRPr="003945A0" w:rsidRDefault="009C1C06" w:rsidP="003945A0">
      <w:pPr>
        <w:spacing w:after="120"/>
        <w:rPr>
          <w:b/>
          <w:bCs/>
        </w:rPr>
      </w:pPr>
      <w:commentRangeStart w:id="0"/>
      <w:commentRangeStart w:id="1"/>
      <w:r w:rsidRPr="00C95A0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015A3C">
        <w:rPr>
          <w:b/>
          <w:bCs/>
        </w:rPr>
        <w:t>3</w:t>
      </w:r>
      <w:r w:rsidRPr="00C95A0F">
        <w:rPr>
          <w:b/>
          <w:bCs/>
        </w:rPr>
        <w:t>.</w:t>
      </w:r>
      <w:commentRangeEnd w:id="0"/>
      <w:r>
        <w:rPr>
          <w:rStyle w:val="CommentReference"/>
          <w:b/>
          <w:bCs/>
          <w:sz w:val="24"/>
          <w:szCs w:val="24"/>
        </w:rPr>
        <w:commentReference w:id="0"/>
      </w:r>
      <w:commentRangeEnd w:id="1"/>
      <w:r>
        <w:rPr>
          <w:rStyle w:val="CommentReference"/>
          <w:b/>
          <w:bCs/>
          <w:sz w:val="24"/>
          <w:szCs w:val="24"/>
        </w:rPr>
        <w:commentReference w:id="1"/>
      </w:r>
      <w:r w:rsidR="003945A0">
        <w:rPr>
          <w:b/>
          <w:bCs/>
        </w:rPr>
        <w:t xml:space="preserve"> </w:t>
      </w:r>
      <w:r w:rsidRPr="003945A0">
        <w:t>Quality appraisal of the included studies using the CASP checklist</w:t>
      </w:r>
    </w:p>
    <w:tbl>
      <w:tblPr>
        <w:tblStyle w:val="TableGrid"/>
        <w:tblW w:w="9629" w:type="dxa"/>
        <w:tblInd w:w="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522"/>
        <w:gridCol w:w="530"/>
        <w:gridCol w:w="550"/>
        <w:gridCol w:w="522"/>
        <w:gridCol w:w="522"/>
        <w:gridCol w:w="522"/>
        <w:gridCol w:w="522"/>
        <w:gridCol w:w="522"/>
        <w:gridCol w:w="522"/>
        <w:gridCol w:w="695"/>
        <w:gridCol w:w="1559"/>
      </w:tblGrid>
      <w:tr w:rsidR="009C1C06" w14:paraId="696ECBDC" w14:textId="77777777" w:rsidTr="005C6B6F"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6A2EC579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Author (Year)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1F5AB4BC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1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75D45AD9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EAE2CC4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2AF857A9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1447BCFF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5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1F2A4ADF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6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34870462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7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3AC0065C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8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14:paraId="73C0BA54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9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43B93096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Q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89BEF0" w14:textId="77777777" w:rsidR="009C1C06" w:rsidRPr="0075467A" w:rsidRDefault="009C1C06" w:rsidP="005C6B6F">
            <w:pPr>
              <w:spacing w:line="360" w:lineRule="auto"/>
              <w:rPr>
                <w:b/>
                <w:bCs/>
              </w:rPr>
            </w:pPr>
            <w:r w:rsidRPr="0075467A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CASP</w:t>
            </w:r>
          </w:p>
        </w:tc>
      </w:tr>
      <w:tr w:rsidR="009C1C06" w14:paraId="45E26821" w14:textId="77777777" w:rsidTr="005C6B6F">
        <w:tc>
          <w:tcPr>
            <w:tcW w:w="2641" w:type="dxa"/>
            <w:tcBorders>
              <w:top w:val="single" w:sz="4" w:space="0" w:color="auto"/>
            </w:tcBorders>
          </w:tcPr>
          <w:p w14:paraId="5A8FAC7C" w14:textId="1C2F5B23" w:rsidR="009C1C06" w:rsidRDefault="00D97DF1" w:rsidP="005C6B6F">
            <w:pPr>
              <w:spacing w:line="360" w:lineRule="auto"/>
            </w:pPr>
            <w:r>
              <w:t>Downey et al., 2023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54D8EAA9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20AF3887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7D18526E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291F396D" w14:textId="379B9E71" w:rsidR="009C1C06" w:rsidRDefault="00364C73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2DEAE0FE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26C6344F" w14:textId="77777777" w:rsidR="009C1C06" w:rsidRDefault="009C1C06" w:rsidP="005C6B6F">
            <w:pPr>
              <w:spacing w:line="360" w:lineRule="auto"/>
            </w:pPr>
            <w:r>
              <w:t>U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1CD191D8" w14:textId="261788DA" w:rsidR="009C1C06" w:rsidRDefault="00D3057F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2ED4C876" w14:textId="7A0376E9" w:rsidR="009C1C06" w:rsidRDefault="004B2E4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  <w:tcBorders>
              <w:top w:val="single" w:sz="4" w:space="0" w:color="auto"/>
            </w:tcBorders>
          </w:tcPr>
          <w:p w14:paraId="341B2B2A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153AB00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D3D014" w14:textId="13675BD6" w:rsidR="009C1C06" w:rsidRDefault="00A71CE4" w:rsidP="005C6B6F">
            <w:pPr>
              <w:spacing w:line="360" w:lineRule="auto"/>
            </w:pPr>
            <w:r>
              <w:t>7</w:t>
            </w:r>
          </w:p>
        </w:tc>
      </w:tr>
      <w:tr w:rsidR="009C1C06" w14:paraId="52FC603A" w14:textId="77777777" w:rsidTr="005C6B6F">
        <w:tc>
          <w:tcPr>
            <w:tcW w:w="2641" w:type="dxa"/>
          </w:tcPr>
          <w:p w14:paraId="19C1A42A" w14:textId="48628E5C" w:rsidR="009C1C06" w:rsidRDefault="00D97DF1" w:rsidP="005C6B6F">
            <w:pPr>
              <w:spacing w:line="360" w:lineRule="auto"/>
            </w:pPr>
            <w:r>
              <w:t>Finkelstein et al., 2023</w:t>
            </w:r>
          </w:p>
        </w:tc>
        <w:tc>
          <w:tcPr>
            <w:tcW w:w="522" w:type="dxa"/>
          </w:tcPr>
          <w:p w14:paraId="34C3A17F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50174E7E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292B0AF2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734FB137" w14:textId="5BADA254" w:rsidR="009C1C06" w:rsidRDefault="00364C73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534E79E0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04A659A0" w14:textId="1130DFE5" w:rsidR="009C1C06" w:rsidRDefault="00A71CE4" w:rsidP="005C6B6F">
            <w:pPr>
              <w:spacing w:line="360" w:lineRule="auto"/>
            </w:pPr>
            <w:r>
              <w:t>U</w:t>
            </w:r>
          </w:p>
        </w:tc>
        <w:tc>
          <w:tcPr>
            <w:tcW w:w="522" w:type="dxa"/>
          </w:tcPr>
          <w:p w14:paraId="7CC8FB08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45534CAE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27B182E8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5FF7D3FF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418CD60C" w14:textId="345191B0" w:rsidR="009C1C06" w:rsidRDefault="002A4E50" w:rsidP="005C6B6F">
            <w:pPr>
              <w:spacing w:line="360" w:lineRule="auto"/>
            </w:pPr>
            <w:r>
              <w:t>8</w:t>
            </w:r>
          </w:p>
        </w:tc>
      </w:tr>
      <w:tr w:rsidR="009C1C06" w14:paraId="1F0127B5" w14:textId="77777777" w:rsidTr="005C6B6F">
        <w:tc>
          <w:tcPr>
            <w:tcW w:w="2641" w:type="dxa"/>
          </w:tcPr>
          <w:p w14:paraId="3704710E" w14:textId="49C731D4" w:rsidR="009C1C06" w:rsidRDefault="00D97DF1" w:rsidP="005C6B6F">
            <w:pPr>
              <w:spacing w:line="360" w:lineRule="auto"/>
            </w:pPr>
            <w:r>
              <w:t>Lafrance et al., 2017</w:t>
            </w:r>
          </w:p>
        </w:tc>
        <w:tc>
          <w:tcPr>
            <w:tcW w:w="522" w:type="dxa"/>
          </w:tcPr>
          <w:p w14:paraId="4071F3B6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6E9F6DD9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75460AC6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1B18522E" w14:textId="766CA159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0F15791E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45D43589" w14:textId="77777777" w:rsidR="009C1C06" w:rsidRPr="002C723F" w:rsidRDefault="009C1C06" w:rsidP="005C6B6F">
            <w:pPr>
              <w:spacing w:line="360" w:lineRule="auto"/>
            </w:pPr>
            <w:r w:rsidRPr="002C723F">
              <w:t>N</w:t>
            </w:r>
          </w:p>
        </w:tc>
        <w:tc>
          <w:tcPr>
            <w:tcW w:w="522" w:type="dxa"/>
          </w:tcPr>
          <w:p w14:paraId="7916A71A" w14:textId="69E7C0A8" w:rsidR="009C1C06" w:rsidRPr="002C723F" w:rsidRDefault="009C4EAC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75158495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558C36CC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7F1F14E2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66712E11" w14:textId="06B841A8" w:rsidR="009C1C06" w:rsidRDefault="00BD3524" w:rsidP="005C6B6F">
            <w:pPr>
              <w:spacing w:line="360" w:lineRule="auto"/>
            </w:pPr>
            <w:r>
              <w:t>8</w:t>
            </w:r>
          </w:p>
        </w:tc>
      </w:tr>
      <w:tr w:rsidR="009C1C06" w14:paraId="40FB4D04" w14:textId="77777777" w:rsidTr="005C6B6F">
        <w:tc>
          <w:tcPr>
            <w:tcW w:w="2641" w:type="dxa"/>
          </w:tcPr>
          <w:p w14:paraId="0A5D02F4" w14:textId="7930F45C" w:rsidR="009C1C06" w:rsidRDefault="00D97DF1" w:rsidP="005C6B6F">
            <w:pPr>
              <w:spacing w:line="360" w:lineRule="auto"/>
            </w:pPr>
            <w:r>
              <w:t>Loh and Luke, 2025</w:t>
            </w:r>
          </w:p>
        </w:tc>
        <w:tc>
          <w:tcPr>
            <w:tcW w:w="522" w:type="dxa"/>
          </w:tcPr>
          <w:p w14:paraId="2D4706F6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18E2C750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4F050787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0EFE9A1E" w14:textId="2A6CF735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586B1CBB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203A15BE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6F60CB66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6F67FCCA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0359D170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27C47980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3775E5BD" w14:textId="6F3B9ABD" w:rsidR="009C1C06" w:rsidRDefault="002A4E50" w:rsidP="005C6B6F">
            <w:pPr>
              <w:spacing w:line="360" w:lineRule="auto"/>
            </w:pPr>
            <w:r>
              <w:t>9</w:t>
            </w:r>
          </w:p>
        </w:tc>
      </w:tr>
      <w:tr w:rsidR="009C1C06" w14:paraId="64FCE0DB" w14:textId="77777777" w:rsidTr="005C6B6F">
        <w:tc>
          <w:tcPr>
            <w:tcW w:w="2641" w:type="dxa"/>
          </w:tcPr>
          <w:p w14:paraId="03C665A1" w14:textId="7E363E84" w:rsidR="009C1C06" w:rsidRDefault="00D97DF1" w:rsidP="005C6B6F">
            <w:pPr>
              <w:spacing w:line="360" w:lineRule="auto"/>
            </w:pPr>
            <w:r>
              <w:t>Renelli, 2018</w:t>
            </w:r>
          </w:p>
        </w:tc>
        <w:tc>
          <w:tcPr>
            <w:tcW w:w="522" w:type="dxa"/>
          </w:tcPr>
          <w:p w14:paraId="6D35766D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370D227E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0DF10F06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73DA0516" w14:textId="42380F78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0E0207C5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7EF0BDE5" w14:textId="551B99CB" w:rsidR="009C1C06" w:rsidRPr="002C723F" w:rsidRDefault="005572D9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74B1F645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6A41AD79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74A8F743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1122AC4B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7A3882BF" w14:textId="09E1B7CF" w:rsidR="009C1C06" w:rsidRDefault="002A4E50" w:rsidP="005C6B6F">
            <w:pPr>
              <w:spacing w:line="360" w:lineRule="auto"/>
            </w:pPr>
            <w:r>
              <w:t>8</w:t>
            </w:r>
          </w:p>
        </w:tc>
      </w:tr>
      <w:tr w:rsidR="009C1C06" w14:paraId="35DD6F8B" w14:textId="77777777" w:rsidTr="005C6B6F">
        <w:tc>
          <w:tcPr>
            <w:tcW w:w="2641" w:type="dxa"/>
          </w:tcPr>
          <w:p w14:paraId="544B1AFB" w14:textId="5F3B0D85" w:rsidR="009C1C06" w:rsidRDefault="00D97DF1" w:rsidP="005C6B6F">
            <w:pPr>
              <w:spacing w:line="360" w:lineRule="auto"/>
            </w:pPr>
            <w:r>
              <w:t>Renelli et al., 2002</w:t>
            </w:r>
          </w:p>
        </w:tc>
        <w:tc>
          <w:tcPr>
            <w:tcW w:w="522" w:type="dxa"/>
          </w:tcPr>
          <w:p w14:paraId="6056FED3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047AD739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779F4EC4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359DA3B9" w14:textId="1BF71123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7B9EC70C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15470535" w14:textId="77777777" w:rsidR="009C1C06" w:rsidRPr="002C723F" w:rsidRDefault="009C1C06" w:rsidP="005C6B6F">
            <w:pPr>
              <w:spacing w:line="360" w:lineRule="auto"/>
            </w:pPr>
            <w:r w:rsidRPr="002C723F">
              <w:t>N</w:t>
            </w:r>
          </w:p>
        </w:tc>
        <w:tc>
          <w:tcPr>
            <w:tcW w:w="522" w:type="dxa"/>
          </w:tcPr>
          <w:p w14:paraId="609F80AB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621805B9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4EA06FBC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7BEB5DDA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0F7C7D3E" w14:textId="7B4B7A37" w:rsidR="009C1C06" w:rsidRDefault="001A1E72" w:rsidP="005C6B6F">
            <w:pPr>
              <w:spacing w:line="360" w:lineRule="auto"/>
            </w:pPr>
            <w:r>
              <w:t>8</w:t>
            </w:r>
          </w:p>
        </w:tc>
      </w:tr>
      <w:tr w:rsidR="009C1C06" w14:paraId="6AE6F804" w14:textId="77777777" w:rsidTr="005C6B6F">
        <w:tc>
          <w:tcPr>
            <w:tcW w:w="2641" w:type="dxa"/>
          </w:tcPr>
          <w:p w14:paraId="0B0CEDEF" w14:textId="17234994" w:rsidR="009C1C06" w:rsidRDefault="00874D73" w:rsidP="005C6B6F">
            <w:pPr>
              <w:spacing w:line="360" w:lineRule="auto"/>
            </w:pPr>
            <w:r>
              <w:t>Williams et al., 2022</w:t>
            </w:r>
          </w:p>
        </w:tc>
        <w:tc>
          <w:tcPr>
            <w:tcW w:w="522" w:type="dxa"/>
          </w:tcPr>
          <w:p w14:paraId="0A10936A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38F3F5B7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02264DC4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12821B58" w14:textId="25DAAECD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245FA8DC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04DDB8A6" w14:textId="1F9139F6" w:rsidR="009C1C06" w:rsidRPr="002C723F" w:rsidRDefault="008A65B9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490158AC" w14:textId="532E8F10" w:rsidR="009C1C06" w:rsidRPr="002C723F" w:rsidRDefault="00B30ED2" w:rsidP="005C6B6F">
            <w:pPr>
              <w:spacing w:line="360" w:lineRule="auto"/>
            </w:pPr>
            <w:r>
              <w:t>U</w:t>
            </w:r>
          </w:p>
        </w:tc>
        <w:tc>
          <w:tcPr>
            <w:tcW w:w="522" w:type="dxa"/>
          </w:tcPr>
          <w:p w14:paraId="53B3AA4E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2E995ACA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4C3CB2CD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4FA43DE2" w14:textId="11ACB82F" w:rsidR="009C1C06" w:rsidRDefault="00B30ED2" w:rsidP="005C6B6F">
            <w:pPr>
              <w:spacing w:line="360" w:lineRule="auto"/>
            </w:pPr>
            <w:r>
              <w:t>8</w:t>
            </w:r>
          </w:p>
        </w:tc>
      </w:tr>
      <w:tr w:rsidR="009C1C06" w14:paraId="4BFC306C" w14:textId="77777777" w:rsidTr="005C6B6F">
        <w:tc>
          <w:tcPr>
            <w:tcW w:w="2641" w:type="dxa"/>
          </w:tcPr>
          <w:p w14:paraId="39C5A764" w14:textId="6BA83934" w:rsidR="009C1C06" w:rsidRDefault="00874D73" w:rsidP="005C6B6F">
            <w:pPr>
              <w:spacing w:line="360" w:lineRule="auto"/>
            </w:pPr>
            <w:r>
              <w:t>Williams et al., 2024</w:t>
            </w:r>
          </w:p>
        </w:tc>
        <w:tc>
          <w:tcPr>
            <w:tcW w:w="522" w:type="dxa"/>
          </w:tcPr>
          <w:p w14:paraId="6EB37D6B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30" w:type="dxa"/>
          </w:tcPr>
          <w:p w14:paraId="76DF66C2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550" w:type="dxa"/>
          </w:tcPr>
          <w:p w14:paraId="73760819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1221AF61" w14:textId="6E4E7BE8" w:rsidR="009C1C06" w:rsidRPr="002C723F" w:rsidRDefault="0044256C" w:rsidP="005C6B6F">
            <w:pPr>
              <w:spacing w:line="360" w:lineRule="auto"/>
            </w:pPr>
            <w:r>
              <w:t>N</w:t>
            </w:r>
          </w:p>
        </w:tc>
        <w:tc>
          <w:tcPr>
            <w:tcW w:w="522" w:type="dxa"/>
          </w:tcPr>
          <w:p w14:paraId="3151DF4D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2CF05641" w14:textId="7474F1CE" w:rsidR="009C1C06" w:rsidRPr="002C723F" w:rsidRDefault="005637AA" w:rsidP="005C6B6F">
            <w:pPr>
              <w:spacing w:line="360" w:lineRule="auto"/>
            </w:pPr>
            <w:r>
              <w:t>Y</w:t>
            </w:r>
          </w:p>
        </w:tc>
        <w:tc>
          <w:tcPr>
            <w:tcW w:w="522" w:type="dxa"/>
          </w:tcPr>
          <w:p w14:paraId="1B29C7D1" w14:textId="14759378" w:rsidR="009C1C06" w:rsidRPr="002C723F" w:rsidRDefault="00B30ED2" w:rsidP="005C6B6F">
            <w:pPr>
              <w:spacing w:line="360" w:lineRule="auto"/>
            </w:pPr>
            <w:r>
              <w:t>U</w:t>
            </w:r>
          </w:p>
        </w:tc>
        <w:tc>
          <w:tcPr>
            <w:tcW w:w="522" w:type="dxa"/>
          </w:tcPr>
          <w:p w14:paraId="2CE36C5A" w14:textId="77777777" w:rsidR="009C1C06" w:rsidRPr="002C723F" w:rsidRDefault="009C1C06" w:rsidP="005C6B6F">
            <w:pPr>
              <w:spacing w:line="360" w:lineRule="auto"/>
            </w:pPr>
            <w:r w:rsidRPr="002C723F">
              <w:t>Y</w:t>
            </w:r>
          </w:p>
        </w:tc>
        <w:tc>
          <w:tcPr>
            <w:tcW w:w="522" w:type="dxa"/>
          </w:tcPr>
          <w:p w14:paraId="2BC080DA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695" w:type="dxa"/>
          </w:tcPr>
          <w:p w14:paraId="131C01F7" w14:textId="77777777" w:rsidR="009C1C06" w:rsidRDefault="009C1C06" w:rsidP="005C6B6F">
            <w:pPr>
              <w:spacing w:line="360" w:lineRule="auto"/>
            </w:pPr>
            <w:r>
              <w:t>Y</w:t>
            </w:r>
          </w:p>
        </w:tc>
        <w:tc>
          <w:tcPr>
            <w:tcW w:w="1559" w:type="dxa"/>
          </w:tcPr>
          <w:p w14:paraId="3484213F" w14:textId="0C696BBA" w:rsidR="009C1C06" w:rsidRDefault="00B30ED2" w:rsidP="005C6B6F">
            <w:pPr>
              <w:spacing w:line="360" w:lineRule="auto"/>
            </w:pPr>
            <w:r>
              <w:t>8</w:t>
            </w:r>
          </w:p>
        </w:tc>
      </w:tr>
    </w:tbl>
    <w:p w14:paraId="24DA8477" w14:textId="42CA7853" w:rsidR="009C1C06" w:rsidRDefault="009C1C06" w:rsidP="009C1C06">
      <w:pPr>
        <w:rPr>
          <w:sz w:val="22"/>
          <w:szCs w:val="22"/>
        </w:rPr>
      </w:pPr>
      <w:r>
        <w:rPr>
          <w:sz w:val="22"/>
          <w:szCs w:val="22"/>
        </w:rPr>
        <w:t>Abbreviations. N = No; U = Unsure; Y = Yes</w:t>
      </w:r>
      <w:r w:rsidR="003945A0">
        <w:rPr>
          <w:sz w:val="22"/>
          <w:szCs w:val="22"/>
        </w:rPr>
        <w:t>.</w:t>
      </w:r>
    </w:p>
    <w:p w14:paraId="7078B588" w14:textId="77777777" w:rsidR="007B0175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Note.</w:t>
      </w:r>
    </w:p>
    <w:p w14:paraId="6E188BEA" w14:textId="0301A08B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1 = Was there a clear statement of the aims of the research?</w:t>
      </w:r>
    </w:p>
    <w:p w14:paraId="3EBC832C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2 = Is a qualitative method appropriate?</w:t>
      </w:r>
    </w:p>
    <w:p w14:paraId="61010FDD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3 = Was the research design appropriate to address the research aim?</w:t>
      </w:r>
    </w:p>
    <w:p w14:paraId="00CA8C2C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4 = Was the recruitment strategy appropriate?</w:t>
      </w:r>
    </w:p>
    <w:p w14:paraId="75702343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5 = Was the data collected in a way that addressed the research issue?</w:t>
      </w:r>
    </w:p>
    <w:p w14:paraId="6A05B2C8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6 = Has the relationship between researcher and participant been considered?</w:t>
      </w:r>
    </w:p>
    <w:p w14:paraId="77A8882E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7 = Have ethical issues been taken into consideration?</w:t>
      </w:r>
    </w:p>
    <w:p w14:paraId="177D51A3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8 = Was the data analysis sufficiently rigorous?</w:t>
      </w:r>
    </w:p>
    <w:p w14:paraId="3DB19688" w14:textId="77777777" w:rsidR="009C1C06" w:rsidRPr="000E0976" w:rsidRDefault="009C1C06" w:rsidP="009C1C06">
      <w:pPr>
        <w:rPr>
          <w:sz w:val="22"/>
          <w:szCs w:val="22"/>
        </w:rPr>
      </w:pPr>
      <w:r w:rsidRPr="000E0976">
        <w:rPr>
          <w:sz w:val="22"/>
          <w:szCs w:val="22"/>
        </w:rPr>
        <w:t>Q9 = Is there a clear statement of findings?</w:t>
      </w:r>
    </w:p>
    <w:p w14:paraId="4AD6052B" w14:textId="60DCFD19" w:rsidR="00D338F6" w:rsidRDefault="009C1C06" w:rsidP="003945A0">
      <w:r w:rsidRPr="000E0976">
        <w:rPr>
          <w:sz w:val="22"/>
          <w:szCs w:val="22"/>
        </w:rPr>
        <w:t xml:space="preserve">Q10 = How valuable is the </w:t>
      </w:r>
      <w:r w:rsidR="003945A0">
        <w:rPr>
          <w:sz w:val="22"/>
          <w:szCs w:val="22"/>
        </w:rPr>
        <w:t>research?</w:t>
      </w:r>
    </w:p>
    <w:sectPr w:rsidR="00D338F6" w:rsidSect="00EB0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ebecca Morris" w:date="2025-10-22T21:05:00Z" w:initials="RM">
    <w:p w14:paraId="5C5C48F1" w14:textId="77777777" w:rsidR="009C1C06" w:rsidRDefault="009C1C06" w:rsidP="009C1C06">
      <w:r>
        <w:rPr>
          <w:rStyle w:val="CommentReference"/>
        </w:rPr>
        <w:annotationRef/>
      </w:r>
      <w:r>
        <w:rPr>
          <w:sz w:val="20"/>
          <w:szCs w:val="20"/>
        </w:rPr>
        <w:t>Supplementary?</w:t>
      </w:r>
    </w:p>
  </w:comment>
  <w:comment w:id="1" w:author="Keeler, Johanna" w:date="2025-10-27T11:28:00Z" w:initials="KJ">
    <w:p w14:paraId="5B673FFB" w14:textId="77777777" w:rsidR="009C1C06" w:rsidRDefault="009C1C06" w:rsidP="009C1C06">
      <w:r>
        <w:rPr>
          <w:rStyle w:val="CommentReference"/>
        </w:rPr>
        <w:annotationRef/>
      </w:r>
      <w:r>
        <w:rPr>
          <w:sz w:val="20"/>
          <w:szCs w:val="20"/>
        </w:rPr>
        <w:t>yes - you could put total casp as one column in the tab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C5C48F1" w15:done="1"/>
  <w15:commentEx w15:paraId="5B673FFB" w15:paraIdParent="5C5C48F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3C8AB54" w16cex:dateUtc="2025-10-22T20:05:00Z"/>
  <w16cex:commentExtensible w16cex:durableId="4F7BEB4C" w16cex:dateUtc="2025-10-27T1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C5C48F1" w16cid:durableId="03C8AB54"/>
  <w16cid:commentId w16cid:paraId="5B673FFB" w16cid:durableId="4F7BEB4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A81C7" w14:textId="77777777" w:rsidR="00212A62" w:rsidRDefault="00212A62" w:rsidP="003945A0">
      <w:r>
        <w:separator/>
      </w:r>
    </w:p>
  </w:endnote>
  <w:endnote w:type="continuationSeparator" w:id="0">
    <w:p w14:paraId="312590E8" w14:textId="77777777" w:rsidR="00212A62" w:rsidRDefault="00212A62" w:rsidP="00394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3269490"/>
      <w:docPartObj>
        <w:docPartGallery w:val="Page Numbers (Bottom of Page)"/>
        <w:docPartUnique/>
      </w:docPartObj>
    </w:sdtPr>
    <w:sdtContent>
      <w:p w14:paraId="7FC64B54" w14:textId="6DF877E1" w:rsidR="003945A0" w:rsidRDefault="003945A0" w:rsidP="00F977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B40CB5B" w14:textId="77777777" w:rsidR="003945A0" w:rsidRDefault="003945A0" w:rsidP="00394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09760878"/>
      <w:docPartObj>
        <w:docPartGallery w:val="Page Numbers (Bottom of Page)"/>
        <w:docPartUnique/>
      </w:docPartObj>
    </w:sdtPr>
    <w:sdtContent>
      <w:p w14:paraId="6CFDABD3" w14:textId="4B79D322" w:rsidR="003945A0" w:rsidRDefault="003945A0" w:rsidP="00F977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A715D6" w14:textId="77777777" w:rsidR="003945A0" w:rsidRDefault="003945A0" w:rsidP="003945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70032" w14:textId="77777777" w:rsidR="00212A62" w:rsidRDefault="00212A62" w:rsidP="003945A0">
      <w:r>
        <w:separator/>
      </w:r>
    </w:p>
  </w:footnote>
  <w:footnote w:type="continuationSeparator" w:id="0">
    <w:p w14:paraId="249F94C4" w14:textId="77777777" w:rsidR="00212A62" w:rsidRDefault="00212A62" w:rsidP="003945A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becca Morris">
    <w15:presenceInfo w15:providerId="AD" w15:userId="S::k23052941@kcl.ac.uk::d1ebd849-f075-4846-a45a-1062e2f2a254"/>
  </w15:person>
  <w15:person w15:author="Keeler, Johanna">
    <w15:presenceInfo w15:providerId="AD" w15:userId="S::JKeeler@slam.nhs.uk::896afca9-f6e6-4d1b-8dc2-d6ebeaec89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9xvz2eez9wret2d3p0rpftepdx0eptte0&quot;&gt;Psychedelic meta-synthesis  revised&lt;record-ids&gt;&lt;item&gt;243&lt;/item&gt;&lt;item&gt;325&lt;/item&gt;&lt;item&gt;329&lt;/item&gt;&lt;item&gt;375&lt;/item&gt;&lt;item&gt;783&lt;/item&gt;&lt;item&gt;846&lt;/item&gt;&lt;item&gt;1143&lt;/item&gt;&lt;item&gt;1337&lt;/item&gt;&lt;item&gt;1360&lt;/item&gt;&lt;item&gt;1361&lt;/item&gt;&lt;item&gt;1362&lt;/item&gt;&lt;item&gt;1363&lt;/item&gt;&lt;item&gt;1364&lt;/item&gt;&lt;item&gt;1365&lt;/item&gt;&lt;item&gt;1366&lt;/item&gt;&lt;/record-ids&gt;&lt;/item&gt;&lt;/Libraries&gt;"/>
    <w:docVar w:name="EN.UseJSCitationFormat" w:val="False"/>
  </w:docVars>
  <w:rsids>
    <w:rsidRoot w:val="009C1C06"/>
    <w:rsid w:val="00015A3C"/>
    <w:rsid w:val="00040F03"/>
    <w:rsid w:val="000B2D0C"/>
    <w:rsid w:val="000E091D"/>
    <w:rsid w:val="000E2D87"/>
    <w:rsid w:val="000F1460"/>
    <w:rsid w:val="000F7B77"/>
    <w:rsid w:val="00107A75"/>
    <w:rsid w:val="0013632A"/>
    <w:rsid w:val="001A1E72"/>
    <w:rsid w:val="001F0AF5"/>
    <w:rsid w:val="00212A62"/>
    <w:rsid w:val="00284DC1"/>
    <w:rsid w:val="002A4E50"/>
    <w:rsid w:val="002C723F"/>
    <w:rsid w:val="002E7501"/>
    <w:rsid w:val="00310EF3"/>
    <w:rsid w:val="00364C73"/>
    <w:rsid w:val="00377B8A"/>
    <w:rsid w:val="00380E16"/>
    <w:rsid w:val="003945A0"/>
    <w:rsid w:val="003B5D38"/>
    <w:rsid w:val="003C03EF"/>
    <w:rsid w:val="003C699C"/>
    <w:rsid w:val="003F0DC9"/>
    <w:rsid w:val="0044256C"/>
    <w:rsid w:val="00455649"/>
    <w:rsid w:val="004B2E46"/>
    <w:rsid w:val="004B3D57"/>
    <w:rsid w:val="004E49A0"/>
    <w:rsid w:val="00541E6A"/>
    <w:rsid w:val="00544E2B"/>
    <w:rsid w:val="005572D9"/>
    <w:rsid w:val="005637AA"/>
    <w:rsid w:val="005A19E9"/>
    <w:rsid w:val="005A2B8C"/>
    <w:rsid w:val="005C3828"/>
    <w:rsid w:val="00613C59"/>
    <w:rsid w:val="00646867"/>
    <w:rsid w:val="006542C3"/>
    <w:rsid w:val="00666C2C"/>
    <w:rsid w:val="006A4212"/>
    <w:rsid w:val="006C152F"/>
    <w:rsid w:val="006E6B62"/>
    <w:rsid w:val="00711AF9"/>
    <w:rsid w:val="007341DB"/>
    <w:rsid w:val="00772E4B"/>
    <w:rsid w:val="007B0175"/>
    <w:rsid w:val="00855E12"/>
    <w:rsid w:val="00874D73"/>
    <w:rsid w:val="008A65B9"/>
    <w:rsid w:val="008A69F6"/>
    <w:rsid w:val="008B37B6"/>
    <w:rsid w:val="00944FF3"/>
    <w:rsid w:val="00952225"/>
    <w:rsid w:val="009C09C7"/>
    <w:rsid w:val="009C1C06"/>
    <w:rsid w:val="009C2939"/>
    <w:rsid w:val="009C4EAC"/>
    <w:rsid w:val="009C6FFB"/>
    <w:rsid w:val="009F71BC"/>
    <w:rsid w:val="00A1371D"/>
    <w:rsid w:val="00A71CE4"/>
    <w:rsid w:val="00A92B40"/>
    <w:rsid w:val="00AE426A"/>
    <w:rsid w:val="00AE714B"/>
    <w:rsid w:val="00AF3CE5"/>
    <w:rsid w:val="00AF7A80"/>
    <w:rsid w:val="00B1646E"/>
    <w:rsid w:val="00B30ED2"/>
    <w:rsid w:val="00B34176"/>
    <w:rsid w:val="00B37937"/>
    <w:rsid w:val="00B82D3A"/>
    <w:rsid w:val="00BC2FDC"/>
    <w:rsid w:val="00BD3524"/>
    <w:rsid w:val="00C52CB0"/>
    <w:rsid w:val="00C6165A"/>
    <w:rsid w:val="00C73E6A"/>
    <w:rsid w:val="00C80168"/>
    <w:rsid w:val="00CF3093"/>
    <w:rsid w:val="00D06B8E"/>
    <w:rsid w:val="00D3057F"/>
    <w:rsid w:val="00D338F6"/>
    <w:rsid w:val="00D35507"/>
    <w:rsid w:val="00D444E8"/>
    <w:rsid w:val="00D7462E"/>
    <w:rsid w:val="00D830AE"/>
    <w:rsid w:val="00D97DF1"/>
    <w:rsid w:val="00DC32F1"/>
    <w:rsid w:val="00DE78B3"/>
    <w:rsid w:val="00E3736A"/>
    <w:rsid w:val="00E41D96"/>
    <w:rsid w:val="00E50C74"/>
    <w:rsid w:val="00E64750"/>
    <w:rsid w:val="00E73D8E"/>
    <w:rsid w:val="00EA0C33"/>
    <w:rsid w:val="00EB0A3F"/>
    <w:rsid w:val="00EB0FE2"/>
    <w:rsid w:val="00EB6613"/>
    <w:rsid w:val="00ED6F61"/>
    <w:rsid w:val="00EE5258"/>
    <w:rsid w:val="00EF53CA"/>
    <w:rsid w:val="00EF6FF1"/>
    <w:rsid w:val="00F04587"/>
    <w:rsid w:val="00F11A90"/>
    <w:rsid w:val="00F32D08"/>
    <w:rsid w:val="00F72811"/>
    <w:rsid w:val="00FC2497"/>
    <w:rsid w:val="00FC64A4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46AE"/>
  <w15:chartTrackingRefBased/>
  <w15:docId w15:val="{EB34CC41-E273-B04F-B83F-181C12AD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06"/>
  </w:style>
  <w:style w:type="paragraph" w:styleId="Heading1">
    <w:name w:val="heading 1"/>
    <w:basedOn w:val="Normal"/>
    <w:next w:val="Normal"/>
    <w:link w:val="Heading1Char"/>
    <w:uiPriority w:val="9"/>
    <w:qFormat/>
    <w:rsid w:val="009C1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C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C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C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C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C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C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C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C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C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C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C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C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C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C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1C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C0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F3CE5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CE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CE5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CE5"/>
    <w:rPr>
      <w:rFonts w:ascii="Aptos" w:hAnsi="Aptos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015A3C"/>
  </w:style>
  <w:style w:type="paragraph" w:styleId="Footer">
    <w:name w:val="footer"/>
    <w:basedOn w:val="Normal"/>
    <w:link w:val="FooterChar"/>
    <w:uiPriority w:val="99"/>
    <w:unhideWhenUsed/>
    <w:rsid w:val="003945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5A0"/>
  </w:style>
  <w:style w:type="character" w:styleId="PageNumber">
    <w:name w:val="page number"/>
    <w:basedOn w:val="DefaultParagraphFont"/>
    <w:uiPriority w:val="99"/>
    <w:semiHidden/>
    <w:unhideWhenUsed/>
    <w:rsid w:val="00394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85</Words>
  <Characters>9608</Characters>
  <Application>Microsoft Office Word</Application>
  <DocSecurity>0</DocSecurity>
  <Lines>80</Lines>
  <Paragraphs>22</Paragraphs>
  <ScaleCrop>false</ScaleCrop>
  <Company/>
  <LinksUpToDate>false</LinksUpToDate>
  <CharactersWithSpaces>1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rris</dc:creator>
  <cp:keywords/>
  <dc:description/>
  <cp:lastModifiedBy>Johanna Keeler</cp:lastModifiedBy>
  <cp:revision>3</cp:revision>
  <dcterms:created xsi:type="dcterms:W3CDTF">2026-05-06T13:45:00Z</dcterms:created>
  <dcterms:modified xsi:type="dcterms:W3CDTF">2026-05-08T13:37:00Z</dcterms:modified>
</cp:coreProperties>
</file>